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4FBB54" w14:textId="025EE24A" w:rsidR="007C5955" w:rsidRPr="008D039F" w:rsidRDefault="007C5955" w:rsidP="007C5955">
      <w:pPr>
        <w:spacing w:line="480" w:lineRule="auto"/>
        <w:ind w:right="-284"/>
        <w:outlineLvl w:val="0"/>
        <w:rPr>
          <w:noProof/>
        </w:rPr>
      </w:pPr>
      <w:r w:rsidRPr="008D039F">
        <w:rPr>
          <w:b/>
          <w:noProof/>
        </w:rPr>
        <w:t xml:space="preserve">Table </w:t>
      </w:r>
      <w:r>
        <w:rPr>
          <w:b/>
          <w:noProof/>
        </w:rPr>
        <w:t>S</w:t>
      </w:r>
      <w:r w:rsidR="00064348">
        <w:rPr>
          <w:b/>
          <w:noProof/>
        </w:rPr>
        <w:t>2</w:t>
      </w:r>
      <w:r w:rsidRPr="008D039F">
        <w:rPr>
          <w:b/>
          <w:noProof/>
        </w:rPr>
        <w:t>.</w:t>
      </w:r>
      <w:r w:rsidRPr="008D039F">
        <w:rPr>
          <w:noProof/>
        </w:rPr>
        <w:t xml:space="preserve"> </w:t>
      </w:r>
      <w:r w:rsidR="005C49DC">
        <w:rPr>
          <w:noProof/>
        </w:rPr>
        <w:t>P</w:t>
      </w:r>
      <w:r>
        <w:rPr>
          <w:noProof/>
        </w:rPr>
        <w:t>ostoperative h</w:t>
      </w:r>
      <w:r w:rsidR="002B7126">
        <w:rPr>
          <w:noProof/>
        </w:rPr>
        <w:t>a</w:t>
      </w:r>
      <w:r w:rsidRPr="008D039F">
        <w:rPr>
          <w:noProof/>
        </w:rPr>
        <w:t xml:space="preserve">ematology </w:t>
      </w:r>
      <w:r w:rsidR="00840D31">
        <w:rPr>
          <w:noProof/>
        </w:rPr>
        <w:t xml:space="preserve">and </w:t>
      </w:r>
      <w:r w:rsidR="007579B5">
        <w:rPr>
          <w:noProof/>
        </w:rPr>
        <w:t xml:space="preserve">systemic </w:t>
      </w:r>
      <w:r w:rsidR="00840D31">
        <w:rPr>
          <w:noProof/>
        </w:rPr>
        <w:t xml:space="preserve">inflammatory </w:t>
      </w:r>
      <w:r w:rsidRPr="008D039F">
        <w:rPr>
          <w:noProof/>
        </w:rPr>
        <w:t>parameters</w:t>
      </w:r>
    </w:p>
    <w:tbl>
      <w:tblPr>
        <w:tblStyle w:val="TableGrid"/>
        <w:tblW w:w="8537" w:type="dxa"/>
        <w:tblInd w:w="-32" w:type="dxa"/>
        <w:tblLook w:val="04A0" w:firstRow="1" w:lastRow="0" w:firstColumn="1" w:lastColumn="0" w:noHBand="0" w:noVBand="1"/>
      </w:tblPr>
      <w:tblGrid>
        <w:gridCol w:w="1843"/>
        <w:gridCol w:w="1701"/>
        <w:gridCol w:w="1276"/>
        <w:gridCol w:w="2016"/>
        <w:gridCol w:w="1701"/>
      </w:tblGrid>
      <w:tr w:rsidR="00840D31" w:rsidRPr="008D039F" w14:paraId="7B5FD1E0" w14:textId="58A0E96B" w:rsidTr="00D86502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ACCB4E" w14:textId="623C4CE2" w:rsidR="00840D31" w:rsidRPr="008D039F" w:rsidRDefault="00840D31" w:rsidP="00374AE7">
            <w:pPr>
              <w:spacing w:line="480" w:lineRule="auto"/>
              <w:ind w:right="-284"/>
              <w:rPr>
                <w:b/>
                <w:noProof/>
              </w:rPr>
            </w:pPr>
            <w:r>
              <w:rPr>
                <w:b/>
                <w:noProof/>
              </w:rPr>
              <w:t>Indic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0106549" w14:textId="6FFA156D" w:rsidR="00840D31" w:rsidRDefault="00840D31" w:rsidP="00374AE7">
            <w:pPr>
              <w:spacing w:line="480" w:lineRule="auto"/>
              <w:ind w:right="-284"/>
              <w:jc w:val="center"/>
              <w:rPr>
                <w:b/>
                <w:noProof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57EAA66" w14:textId="0364953B" w:rsidR="00840D31" w:rsidRPr="008D039F" w:rsidRDefault="00840D31" w:rsidP="00374AE7">
            <w:pPr>
              <w:spacing w:line="480" w:lineRule="auto"/>
              <w:ind w:right="-284"/>
              <w:jc w:val="center"/>
              <w:rPr>
                <w:b/>
                <w:noProof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</w:tcPr>
          <w:p w14:paraId="475BE51E" w14:textId="18E72F8B" w:rsidR="00840D31" w:rsidRPr="008D039F" w:rsidRDefault="00A542B4" w:rsidP="00374AE7">
            <w:pPr>
              <w:spacing w:line="480" w:lineRule="auto"/>
              <w:ind w:right="-284"/>
              <w:jc w:val="center"/>
              <w:rPr>
                <w:b/>
                <w:noProof/>
              </w:rPr>
            </w:pPr>
            <w:r>
              <w:rPr>
                <w:lang w:val="en-US"/>
              </w:rPr>
              <w:t>TX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0279EDD" w14:textId="6B17BF6B" w:rsidR="00840D31" w:rsidRDefault="00840D31" w:rsidP="00CE5E66">
            <w:pPr>
              <w:spacing w:line="480" w:lineRule="auto"/>
              <w:jc w:val="center"/>
              <w:rPr>
                <w:b/>
                <w:noProof/>
              </w:rPr>
            </w:pPr>
            <w:r>
              <w:rPr>
                <w:lang w:val="en-US"/>
              </w:rPr>
              <w:t>ALM</w:t>
            </w:r>
          </w:p>
        </w:tc>
      </w:tr>
      <w:tr w:rsidR="00E73757" w:rsidRPr="008D039F" w14:paraId="3C6D22DF" w14:textId="7B065AD3" w:rsidTr="00D86502">
        <w:tc>
          <w:tcPr>
            <w:tcW w:w="1843" w:type="dxa"/>
            <w:tcBorders>
              <w:left w:val="nil"/>
              <w:right w:val="nil"/>
            </w:tcBorders>
          </w:tcPr>
          <w:p w14:paraId="260372E4" w14:textId="400B93F4" w:rsidR="00E73757" w:rsidRPr="008D039F" w:rsidRDefault="00E73757" w:rsidP="00E73757">
            <w:pPr>
              <w:spacing w:line="480" w:lineRule="auto"/>
              <w:ind w:right="-284"/>
              <w:rPr>
                <w:noProof/>
              </w:rPr>
            </w:pPr>
            <w:r w:rsidRPr="008D039F">
              <w:rPr>
                <w:noProof/>
              </w:rPr>
              <w:t>WBC, x 10</w:t>
            </w:r>
            <w:r w:rsidRPr="008D039F">
              <w:rPr>
                <w:noProof/>
                <w:vertAlign w:val="superscript"/>
              </w:rPr>
              <w:t>9</w:t>
            </w:r>
            <w:r w:rsidRPr="008D039F">
              <w:rPr>
                <w:noProof/>
              </w:rPr>
              <w:t>cells/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7127051" w14:textId="52D6B414" w:rsidR="00E73757" w:rsidRDefault="00E73757" w:rsidP="00E73757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11.0 ± 4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6CD2076" w14:textId="77777777" w:rsidR="00E73757" w:rsidRDefault="00E73757" w:rsidP="00E73757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4h</w:t>
            </w:r>
          </w:p>
          <w:p w14:paraId="266311EE" w14:textId="77777777" w:rsidR="00E73757" w:rsidRDefault="00E73757" w:rsidP="00E73757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1</w:t>
            </w:r>
          </w:p>
          <w:p w14:paraId="41B3A0BE" w14:textId="77777777" w:rsidR="00E73757" w:rsidRDefault="00E73757" w:rsidP="00E73757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3</w:t>
            </w:r>
          </w:p>
          <w:p w14:paraId="232A653A" w14:textId="77777777" w:rsidR="00E73757" w:rsidRDefault="00E73757" w:rsidP="00E73757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5</w:t>
            </w:r>
          </w:p>
          <w:p w14:paraId="06EB03E9" w14:textId="2C7A317F" w:rsidR="00E73757" w:rsidRPr="008D039F" w:rsidRDefault="00E73757" w:rsidP="00E73757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28</w:t>
            </w:r>
          </w:p>
        </w:tc>
        <w:tc>
          <w:tcPr>
            <w:tcW w:w="2016" w:type="dxa"/>
            <w:tcBorders>
              <w:left w:val="nil"/>
              <w:right w:val="nil"/>
            </w:tcBorders>
            <w:vAlign w:val="center"/>
          </w:tcPr>
          <w:p w14:paraId="32A131B0" w14:textId="721DC144" w:rsidR="00E73757" w:rsidRDefault="00E73757" w:rsidP="00E73757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 xml:space="preserve">12.2 </w:t>
            </w:r>
            <w:r w:rsidR="00BE1923">
              <w:rPr>
                <w:noProof/>
              </w:rPr>
              <w:t xml:space="preserve">± </w:t>
            </w:r>
            <w:r>
              <w:rPr>
                <w:noProof/>
              </w:rPr>
              <w:t>2.6</w:t>
            </w:r>
          </w:p>
          <w:p w14:paraId="1280A48B" w14:textId="7198C5FE" w:rsidR="00E73757" w:rsidRDefault="00E73757" w:rsidP="00E73757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 xml:space="preserve">12.8 </w:t>
            </w:r>
            <w:r w:rsidR="00BE1923">
              <w:rPr>
                <w:noProof/>
              </w:rPr>
              <w:t xml:space="preserve">± </w:t>
            </w:r>
            <w:r>
              <w:rPr>
                <w:noProof/>
              </w:rPr>
              <w:t>2.6</w:t>
            </w:r>
          </w:p>
          <w:p w14:paraId="14A4FE55" w14:textId="02CC40F9" w:rsidR="00E73757" w:rsidRDefault="00E73757" w:rsidP="00E73757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 xml:space="preserve">12.5 </w:t>
            </w:r>
            <w:r w:rsidR="00BE1923">
              <w:rPr>
                <w:noProof/>
              </w:rPr>
              <w:t xml:space="preserve">± </w:t>
            </w:r>
            <w:r>
              <w:rPr>
                <w:noProof/>
              </w:rPr>
              <w:t>2.8</w:t>
            </w:r>
          </w:p>
          <w:p w14:paraId="7BB30605" w14:textId="26469B2E" w:rsidR="00E73757" w:rsidRDefault="00E73757" w:rsidP="00E73757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 xml:space="preserve">11.6 </w:t>
            </w:r>
            <w:r w:rsidR="00BE1923">
              <w:rPr>
                <w:noProof/>
              </w:rPr>
              <w:t xml:space="preserve">± </w:t>
            </w:r>
            <w:r>
              <w:rPr>
                <w:noProof/>
              </w:rPr>
              <w:t>4.1</w:t>
            </w:r>
          </w:p>
          <w:p w14:paraId="3A462FA8" w14:textId="3249ACEE" w:rsidR="00BE1923" w:rsidRPr="008D039F" w:rsidRDefault="00BE1923" w:rsidP="00E73757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12.1 ± 4.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FA41D03" w14:textId="77777777" w:rsidR="00E73757" w:rsidRDefault="00E73757" w:rsidP="00E73757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13.6 ± 3.6</w:t>
            </w:r>
          </w:p>
          <w:p w14:paraId="35F9E2F8" w14:textId="77777777" w:rsidR="00E73757" w:rsidRDefault="00E73757" w:rsidP="00E73757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14.5 ± 2.4</w:t>
            </w:r>
          </w:p>
          <w:p w14:paraId="4E8506A1" w14:textId="77777777" w:rsidR="00E73757" w:rsidRDefault="00E73757" w:rsidP="00E73757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13.5 ± 4.5</w:t>
            </w:r>
          </w:p>
          <w:p w14:paraId="605C33B7" w14:textId="77777777" w:rsidR="00E73757" w:rsidRDefault="00E73757" w:rsidP="00E73757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13.0 ± 4.5</w:t>
            </w:r>
          </w:p>
          <w:p w14:paraId="3DD748FD" w14:textId="4C38DC88" w:rsidR="00E73757" w:rsidRPr="008D039F" w:rsidRDefault="00E73757" w:rsidP="00E73757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10.2 ± 5.0</w:t>
            </w:r>
          </w:p>
        </w:tc>
      </w:tr>
      <w:tr w:rsidR="00E73757" w:rsidRPr="008D039F" w14:paraId="23BD306F" w14:textId="0717E0F7" w:rsidTr="00D86502">
        <w:tc>
          <w:tcPr>
            <w:tcW w:w="1843" w:type="dxa"/>
            <w:tcBorders>
              <w:left w:val="nil"/>
              <w:right w:val="nil"/>
            </w:tcBorders>
          </w:tcPr>
          <w:p w14:paraId="5A07440F" w14:textId="77777777" w:rsidR="00E73757" w:rsidRPr="008D039F" w:rsidRDefault="00E73757" w:rsidP="00E73757">
            <w:pPr>
              <w:spacing w:line="480" w:lineRule="auto"/>
              <w:ind w:right="-284"/>
              <w:rPr>
                <w:noProof/>
              </w:rPr>
            </w:pPr>
            <w:r w:rsidRPr="008D039F">
              <w:rPr>
                <w:noProof/>
              </w:rPr>
              <w:t>Lymphocytes,</w:t>
            </w:r>
          </w:p>
          <w:p w14:paraId="63CAE75D" w14:textId="77777777" w:rsidR="00E73757" w:rsidRPr="008D039F" w:rsidRDefault="00E73757" w:rsidP="00E73757">
            <w:pPr>
              <w:spacing w:line="480" w:lineRule="auto"/>
              <w:ind w:left="284" w:right="-284"/>
              <w:rPr>
                <w:noProof/>
              </w:rPr>
            </w:pPr>
            <w:r w:rsidRPr="008D039F">
              <w:rPr>
                <w:noProof/>
              </w:rPr>
              <w:t>x 10</w:t>
            </w:r>
            <w:r w:rsidRPr="008D039F">
              <w:rPr>
                <w:noProof/>
                <w:vertAlign w:val="superscript"/>
              </w:rPr>
              <w:t>9</w:t>
            </w:r>
            <w:r w:rsidRPr="008D039F">
              <w:rPr>
                <w:noProof/>
              </w:rPr>
              <w:t xml:space="preserve"> cells/L</w:t>
            </w:r>
          </w:p>
          <w:p w14:paraId="7A1AB48C" w14:textId="77777777" w:rsidR="00E73757" w:rsidRPr="008D039F" w:rsidRDefault="00E73757" w:rsidP="00E73757">
            <w:pPr>
              <w:spacing w:line="480" w:lineRule="auto"/>
              <w:ind w:left="284" w:right="-284"/>
              <w:rPr>
                <w:noProof/>
              </w:rPr>
            </w:pPr>
          </w:p>
          <w:p w14:paraId="6D8D4FEC" w14:textId="77777777" w:rsidR="00E73757" w:rsidRDefault="00E73757" w:rsidP="00E73757">
            <w:pPr>
              <w:spacing w:line="480" w:lineRule="auto"/>
              <w:ind w:left="284" w:right="-284"/>
              <w:rPr>
                <w:noProof/>
              </w:rPr>
            </w:pPr>
          </w:p>
          <w:p w14:paraId="41DF9B2E" w14:textId="3C711A35" w:rsidR="00E73757" w:rsidRPr="008D039F" w:rsidRDefault="00E73757" w:rsidP="00E73757">
            <w:pPr>
              <w:spacing w:line="480" w:lineRule="auto"/>
              <w:ind w:right="-284"/>
              <w:rPr>
                <w:noProof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2A72452" w14:textId="77777777" w:rsidR="00E73757" w:rsidRDefault="00E7375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7.5 ± 2.0</w:t>
            </w:r>
          </w:p>
          <w:p w14:paraId="3129134A" w14:textId="77777777" w:rsidR="00E73757" w:rsidRDefault="00E73757" w:rsidP="007C7EC9">
            <w:pPr>
              <w:spacing w:line="480" w:lineRule="auto"/>
              <w:ind w:right="-284"/>
              <w:jc w:val="center"/>
              <w:rPr>
                <w:noProof/>
              </w:rPr>
            </w:pPr>
          </w:p>
          <w:p w14:paraId="0FD5CBE3" w14:textId="77777777" w:rsidR="00E73757" w:rsidRDefault="00E73757" w:rsidP="007C7EC9">
            <w:pPr>
              <w:spacing w:line="480" w:lineRule="auto"/>
              <w:ind w:right="-284"/>
              <w:jc w:val="center"/>
              <w:rPr>
                <w:noProof/>
              </w:rPr>
            </w:pPr>
          </w:p>
          <w:p w14:paraId="17FB7A51" w14:textId="77777777" w:rsidR="00E73757" w:rsidRDefault="00E73757" w:rsidP="007C7EC9">
            <w:pPr>
              <w:spacing w:line="480" w:lineRule="auto"/>
              <w:ind w:right="-284"/>
              <w:jc w:val="center"/>
              <w:rPr>
                <w:noProof/>
              </w:rPr>
            </w:pPr>
          </w:p>
          <w:p w14:paraId="56C346C8" w14:textId="72665277" w:rsidR="00E73757" w:rsidRPr="008D039F" w:rsidRDefault="00E73757" w:rsidP="007C7EC9">
            <w:pPr>
              <w:spacing w:line="480" w:lineRule="auto"/>
              <w:ind w:right="-284"/>
              <w:jc w:val="center"/>
              <w:rPr>
                <w:noProof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C0FEF6F" w14:textId="2843C7E7" w:rsidR="00E73757" w:rsidRDefault="00E7375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4h</w:t>
            </w:r>
          </w:p>
          <w:p w14:paraId="7A613C0E" w14:textId="77777777" w:rsidR="00E73757" w:rsidRDefault="00E73757" w:rsidP="007C7EC9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1</w:t>
            </w:r>
          </w:p>
          <w:p w14:paraId="7F49D0E7" w14:textId="77777777" w:rsidR="00E73757" w:rsidRDefault="00E73757" w:rsidP="007C7EC9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3</w:t>
            </w:r>
          </w:p>
          <w:p w14:paraId="4DE03CCE" w14:textId="77777777" w:rsidR="00E73757" w:rsidRDefault="00E73757" w:rsidP="007C7EC9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5</w:t>
            </w:r>
          </w:p>
          <w:p w14:paraId="54457B98" w14:textId="2E8993A9" w:rsidR="00E73757" w:rsidRPr="008D039F" w:rsidRDefault="00E73757" w:rsidP="007C7EC9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28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6EF298A7" w14:textId="4B7025FF" w:rsidR="00E73757" w:rsidRDefault="00560A0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4.2 ± 2.1</w:t>
            </w:r>
            <w:r w:rsidR="006721CB">
              <w:rPr>
                <w:noProof/>
              </w:rPr>
              <w:t>^</w:t>
            </w:r>
          </w:p>
          <w:p w14:paraId="77EEDA8E" w14:textId="3709E8CF" w:rsidR="00560A07" w:rsidRDefault="00560A0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4.9 ± 1.4</w:t>
            </w:r>
            <w:r w:rsidR="006721CB">
              <w:rPr>
                <w:noProof/>
              </w:rPr>
              <w:t>^</w:t>
            </w:r>
          </w:p>
          <w:p w14:paraId="3EF048BE" w14:textId="5B811D7D" w:rsidR="00560A07" w:rsidRDefault="00560A0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6.7 ± 1.9</w:t>
            </w:r>
          </w:p>
          <w:p w14:paraId="61D92F69" w14:textId="77DD1C39" w:rsidR="00560A07" w:rsidRDefault="00560A0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8.3 ± 2.5</w:t>
            </w:r>
          </w:p>
          <w:p w14:paraId="7C03E3F6" w14:textId="1E27AFF9" w:rsidR="00E73757" w:rsidRPr="008D039F" w:rsidRDefault="007043DB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7.8 ± 2.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4C65CAE" w14:textId="301411E5" w:rsidR="00E73757" w:rsidRDefault="00E73757" w:rsidP="00415E3B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4.4 ± 2.0</w:t>
            </w:r>
            <w:r w:rsidR="006721CB">
              <w:rPr>
                <w:noProof/>
              </w:rPr>
              <w:t>^</w:t>
            </w:r>
          </w:p>
          <w:p w14:paraId="08DE6438" w14:textId="77777777" w:rsidR="00E73757" w:rsidRDefault="00E73757" w:rsidP="00415E3B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5.4 ± 1.7</w:t>
            </w:r>
          </w:p>
          <w:p w14:paraId="56B76620" w14:textId="77777777" w:rsidR="00E73757" w:rsidRDefault="00E73757" w:rsidP="00415E3B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7.6 ± 2.5</w:t>
            </w:r>
          </w:p>
          <w:p w14:paraId="54D5B2CA" w14:textId="77777777" w:rsidR="00E73757" w:rsidRDefault="00E73757" w:rsidP="00415E3B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8.5 ± 2.8</w:t>
            </w:r>
          </w:p>
          <w:p w14:paraId="3A1E090C" w14:textId="2538CF11" w:rsidR="00E73757" w:rsidRPr="008D039F" w:rsidRDefault="00E73757" w:rsidP="00415E3B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6.9 ± 3.2</w:t>
            </w:r>
          </w:p>
        </w:tc>
      </w:tr>
      <w:tr w:rsidR="00E73757" w:rsidRPr="008D039F" w14:paraId="5085559A" w14:textId="2D4DD65F" w:rsidTr="00D86502">
        <w:tc>
          <w:tcPr>
            <w:tcW w:w="1843" w:type="dxa"/>
            <w:tcBorders>
              <w:left w:val="nil"/>
              <w:right w:val="nil"/>
            </w:tcBorders>
          </w:tcPr>
          <w:p w14:paraId="53F4E319" w14:textId="77777777" w:rsidR="00E73757" w:rsidRPr="008D039F" w:rsidRDefault="00E73757" w:rsidP="00E73757">
            <w:pPr>
              <w:spacing w:line="480" w:lineRule="auto"/>
              <w:ind w:right="-284"/>
              <w:rPr>
                <w:noProof/>
              </w:rPr>
            </w:pPr>
            <w:r w:rsidRPr="008D039F">
              <w:rPr>
                <w:noProof/>
              </w:rPr>
              <w:t>Monocytes,</w:t>
            </w:r>
          </w:p>
          <w:p w14:paraId="74B92187" w14:textId="77777777" w:rsidR="00E73757" w:rsidRPr="008D039F" w:rsidRDefault="00E73757" w:rsidP="00E73757">
            <w:pPr>
              <w:spacing w:line="480" w:lineRule="auto"/>
              <w:ind w:left="284" w:right="-284"/>
              <w:rPr>
                <w:noProof/>
              </w:rPr>
            </w:pPr>
            <w:r w:rsidRPr="008D039F">
              <w:rPr>
                <w:noProof/>
              </w:rPr>
              <w:t>x 10</w:t>
            </w:r>
            <w:r w:rsidRPr="008D039F">
              <w:rPr>
                <w:noProof/>
                <w:vertAlign w:val="superscript"/>
              </w:rPr>
              <w:t>9</w:t>
            </w:r>
            <w:r w:rsidRPr="008D039F">
              <w:rPr>
                <w:noProof/>
              </w:rPr>
              <w:t>cells/L</w:t>
            </w:r>
          </w:p>
          <w:p w14:paraId="7D482403" w14:textId="77777777" w:rsidR="00E73757" w:rsidRPr="008D039F" w:rsidRDefault="00E73757" w:rsidP="00E73757">
            <w:pPr>
              <w:spacing w:line="480" w:lineRule="auto"/>
              <w:ind w:left="284" w:right="-284"/>
              <w:rPr>
                <w:noProof/>
              </w:rPr>
            </w:pPr>
          </w:p>
          <w:p w14:paraId="539A7D8D" w14:textId="77777777" w:rsidR="00E73757" w:rsidRDefault="00E73757" w:rsidP="00E73757">
            <w:pPr>
              <w:spacing w:line="480" w:lineRule="auto"/>
              <w:ind w:left="284" w:right="-284"/>
              <w:rPr>
                <w:noProof/>
              </w:rPr>
            </w:pPr>
          </w:p>
          <w:p w14:paraId="2BF7EA97" w14:textId="0F6C974B" w:rsidR="00E73757" w:rsidRPr="008D039F" w:rsidRDefault="00E73757" w:rsidP="00E73757">
            <w:pPr>
              <w:spacing w:line="480" w:lineRule="auto"/>
              <w:ind w:right="-284"/>
              <w:rPr>
                <w:noProof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17606EB" w14:textId="77777777" w:rsidR="00E73757" w:rsidRDefault="00E7375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0.5 ± 0.7</w:t>
            </w:r>
          </w:p>
          <w:p w14:paraId="27F42729" w14:textId="77777777" w:rsidR="00E73757" w:rsidRDefault="00E7375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</w:p>
          <w:p w14:paraId="5910B75A" w14:textId="7A3B2798" w:rsidR="00E73757" w:rsidRPr="008D039F" w:rsidRDefault="00E7375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46CD1A2" w14:textId="77777777" w:rsidR="00E73757" w:rsidRDefault="00E7375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4h</w:t>
            </w:r>
          </w:p>
          <w:p w14:paraId="7DB2EF44" w14:textId="77777777" w:rsidR="00E73757" w:rsidRDefault="00E7375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1</w:t>
            </w:r>
          </w:p>
          <w:p w14:paraId="5492057A" w14:textId="77777777" w:rsidR="00E73757" w:rsidRDefault="00E7375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3</w:t>
            </w:r>
          </w:p>
          <w:p w14:paraId="00E90A3E" w14:textId="77777777" w:rsidR="00E73757" w:rsidRDefault="00E7375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5</w:t>
            </w:r>
          </w:p>
          <w:p w14:paraId="44CF583D" w14:textId="242282A0" w:rsidR="00E73757" w:rsidRPr="008D039F" w:rsidRDefault="00E7375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28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23B11A50" w14:textId="75A2E407" w:rsidR="00E73757" w:rsidRDefault="007C7EC9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0.9 ± 0.6</w:t>
            </w:r>
          </w:p>
          <w:p w14:paraId="2908A45C" w14:textId="1A950E6A" w:rsidR="007C7EC9" w:rsidRDefault="007C7EC9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1.3 ± 0.4</w:t>
            </w:r>
            <w:r w:rsidR="006721CB">
              <w:rPr>
                <w:noProof/>
              </w:rPr>
              <w:t>^</w:t>
            </w:r>
          </w:p>
          <w:p w14:paraId="6D0917D6" w14:textId="7BEB6CE7" w:rsidR="007C7EC9" w:rsidRDefault="007C7EC9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0.7 ± 0.9</w:t>
            </w:r>
          </w:p>
          <w:p w14:paraId="5387B749" w14:textId="77777777" w:rsidR="007C7EC9" w:rsidRDefault="007C7EC9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0.8 ± 0.7</w:t>
            </w:r>
          </w:p>
          <w:p w14:paraId="7809751A" w14:textId="196DE20F" w:rsidR="007043DB" w:rsidRPr="008D039F" w:rsidRDefault="009922BB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0.8 ± 0.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0B79B4C" w14:textId="77777777" w:rsidR="00E73757" w:rsidRDefault="00E73757" w:rsidP="00415E3B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0.6 ± 0.7</w:t>
            </w:r>
          </w:p>
          <w:p w14:paraId="0ECD92E5" w14:textId="77777777" w:rsidR="00E73757" w:rsidRDefault="00E73757" w:rsidP="00415E3B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0.8 ± 0.3</w:t>
            </w:r>
          </w:p>
          <w:p w14:paraId="7F891E53" w14:textId="77777777" w:rsidR="00E73757" w:rsidRDefault="00E73757" w:rsidP="00415E3B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1.1 ± 1.0</w:t>
            </w:r>
          </w:p>
          <w:p w14:paraId="4A5D4CC3" w14:textId="77777777" w:rsidR="00E73757" w:rsidRDefault="00E73757" w:rsidP="00415E3B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1.1 ± 0.8</w:t>
            </w:r>
          </w:p>
          <w:p w14:paraId="1E25B927" w14:textId="1C37CB79" w:rsidR="00E73757" w:rsidRPr="008D039F" w:rsidRDefault="00E73757" w:rsidP="00415E3B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0.6 ± 0.6</w:t>
            </w:r>
          </w:p>
        </w:tc>
      </w:tr>
      <w:tr w:rsidR="00E73757" w:rsidRPr="008D039F" w14:paraId="50D50556" w14:textId="77777777" w:rsidTr="00D86502">
        <w:tc>
          <w:tcPr>
            <w:tcW w:w="1843" w:type="dxa"/>
            <w:tcBorders>
              <w:left w:val="nil"/>
              <w:right w:val="nil"/>
            </w:tcBorders>
          </w:tcPr>
          <w:p w14:paraId="6E965376" w14:textId="77777777" w:rsidR="00E73757" w:rsidRPr="008D039F" w:rsidRDefault="00E73757" w:rsidP="00E73757">
            <w:pPr>
              <w:spacing w:line="480" w:lineRule="auto"/>
              <w:ind w:right="-284"/>
              <w:rPr>
                <w:noProof/>
              </w:rPr>
            </w:pPr>
            <w:r w:rsidRPr="008D039F">
              <w:rPr>
                <w:noProof/>
              </w:rPr>
              <w:t>Granulocytes</w:t>
            </w:r>
          </w:p>
          <w:p w14:paraId="180CCCB5" w14:textId="77777777" w:rsidR="00E73757" w:rsidRPr="008D039F" w:rsidRDefault="00E73757" w:rsidP="00E73757">
            <w:pPr>
              <w:spacing w:line="480" w:lineRule="auto"/>
              <w:ind w:left="284" w:right="-284"/>
              <w:rPr>
                <w:noProof/>
              </w:rPr>
            </w:pPr>
            <w:r w:rsidRPr="008D039F">
              <w:rPr>
                <w:noProof/>
              </w:rPr>
              <w:t>x 10</w:t>
            </w:r>
            <w:r w:rsidRPr="008D039F">
              <w:rPr>
                <w:noProof/>
                <w:vertAlign w:val="superscript"/>
              </w:rPr>
              <w:t>9</w:t>
            </w:r>
            <w:r w:rsidRPr="008D039F">
              <w:rPr>
                <w:noProof/>
              </w:rPr>
              <w:t>cells/L</w:t>
            </w:r>
          </w:p>
          <w:p w14:paraId="3E15F287" w14:textId="77777777" w:rsidR="00E73757" w:rsidRPr="008D039F" w:rsidRDefault="00E73757" w:rsidP="00E73757">
            <w:pPr>
              <w:spacing w:line="480" w:lineRule="auto"/>
              <w:ind w:left="284" w:right="-284"/>
              <w:rPr>
                <w:noProof/>
              </w:rPr>
            </w:pPr>
          </w:p>
          <w:p w14:paraId="6B05F66A" w14:textId="77777777" w:rsidR="00E73757" w:rsidRDefault="00E73757" w:rsidP="00E73757">
            <w:pPr>
              <w:spacing w:line="480" w:lineRule="auto"/>
              <w:ind w:left="284" w:right="-284"/>
              <w:rPr>
                <w:noProof/>
              </w:rPr>
            </w:pPr>
          </w:p>
          <w:p w14:paraId="0474A937" w14:textId="33917731" w:rsidR="00E73757" w:rsidRPr="008D039F" w:rsidRDefault="00E73757" w:rsidP="00E73757">
            <w:pPr>
              <w:spacing w:line="480" w:lineRule="auto"/>
              <w:ind w:right="-284"/>
              <w:rPr>
                <w:noProof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6DBAC03" w14:textId="77777777" w:rsidR="00E73757" w:rsidRDefault="00E7375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3.0 ± 2.0</w:t>
            </w:r>
          </w:p>
          <w:p w14:paraId="3462923B" w14:textId="77777777" w:rsidR="00E73757" w:rsidRDefault="00E7375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</w:p>
          <w:p w14:paraId="4490C28A" w14:textId="77777777" w:rsidR="00E73757" w:rsidRDefault="00E7375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</w:p>
          <w:p w14:paraId="00841190" w14:textId="77777777" w:rsidR="00E73757" w:rsidRDefault="00E7375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</w:p>
          <w:p w14:paraId="0A8C5F60" w14:textId="54053EF9" w:rsidR="00E73757" w:rsidRDefault="00E7375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488031A" w14:textId="77777777" w:rsidR="00E73757" w:rsidRDefault="00E7375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4h</w:t>
            </w:r>
          </w:p>
          <w:p w14:paraId="20EBE2F3" w14:textId="77777777" w:rsidR="00E73757" w:rsidRDefault="00E7375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1</w:t>
            </w:r>
          </w:p>
          <w:p w14:paraId="146E4A57" w14:textId="77777777" w:rsidR="00E73757" w:rsidRDefault="00E7375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3</w:t>
            </w:r>
          </w:p>
          <w:p w14:paraId="662698B6" w14:textId="77777777" w:rsidR="00E73757" w:rsidRDefault="00E7375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5</w:t>
            </w:r>
          </w:p>
          <w:p w14:paraId="4633A8C9" w14:textId="49284476" w:rsidR="00E73757" w:rsidRDefault="00E73757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28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12D4C27E" w14:textId="0F38F269" w:rsidR="00E73757" w:rsidRDefault="007043DB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7.1 ± 1.7</w:t>
            </w:r>
            <w:r w:rsidR="006721CB">
              <w:rPr>
                <w:noProof/>
              </w:rPr>
              <w:t>^</w:t>
            </w:r>
          </w:p>
          <w:p w14:paraId="287B516C" w14:textId="51C5E5FE" w:rsidR="007043DB" w:rsidRDefault="007043DB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6.7 ± 1.5</w:t>
            </w:r>
            <w:r w:rsidR="006721CB">
              <w:rPr>
                <w:noProof/>
              </w:rPr>
              <w:t>^</w:t>
            </w:r>
          </w:p>
          <w:p w14:paraId="516956F5" w14:textId="75CD4B9E" w:rsidR="007043DB" w:rsidRDefault="007043DB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5.1 ± 1.7</w:t>
            </w:r>
          </w:p>
          <w:p w14:paraId="73CA1940" w14:textId="77777777" w:rsidR="007043DB" w:rsidRDefault="007043DB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2.5 ± 1.1</w:t>
            </w:r>
          </w:p>
          <w:p w14:paraId="46DF08BA" w14:textId="7446E2A6" w:rsidR="007043DB" w:rsidRDefault="007043DB" w:rsidP="00415E3B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3.5 ± 1.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7427067" w14:textId="3C1BDA5C" w:rsidR="00E73757" w:rsidRDefault="00E73757" w:rsidP="00415E3B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8.6 ± 2.1</w:t>
            </w:r>
            <w:r w:rsidR="006721CB">
              <w:rPr>
                <w:noProof/>
              </w:rPr>
              <w:t>^</w:t>
            </w:r>
          </w:p>
          <w:p w14:paraId="0ADEEB2D" w14:textId="33FA8201" w:rsidR="00E73757" w:rsidRDefault="00E73757" w:rsidP="00415E3B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8.3 ± 1.2</w:t>
            </w:r>
            <w:r w:rsidR="006721CB">
              <w:rPr>
                <w:noProof/>
              </w:rPr>
              <w:t>^</w:t>
            </w:r>
          </w:p>
          <w:p w14:paraId="24F0C2F7" w14:textId="2D8E9954" w:rsidR="00E73757" w:rsidRDefault="00E73757" w:rsidP="00415E3B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4.9 ± 1.6</w:t>
            </w:r>
          </w:p>
          <w:p w14:paraId="43743840" w14:textId="77777777" w:rsidR="00E73757" w:rsidRDefault="00E73757" w:rsidP="00415E3B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3.3 ± 1.2</w:t>
            </w:r>
          </w:p>
          <w:p w14:paraId="49941421" w14:textId="3BC6C424" w:rsidR="00E73757" w:rsidRDefault="00E73757" w:rsidP="00415E3B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2.7 ± 1.4</w:t>
            </w:r>
          </w:p>
        </w:tc>
      </w:tr>
      <w:tr w:rsidR="00471154" w:rsidRPr="008D039F" w14:paraId="291B873E" w14:textId="27582BB4" w:rsidTr="00D86502">
        <w:tc>
          <w:tcPr>
            <w:tcW w:w="1843" w:type="dxa"/>
            <w:tcBorders>
              <w:left w:val="nil"/>
              <w:right w:val="nil"/>
            </w:tcBorders>
          </w:tcPr>
          <w:p w14:paraId="7AF3CC89" w14:textId="5E5EC730" w:rsidR="00471154" w:rsidRPr="008D039F" w:rsidRDefault="00471154" w:rsidP="00471154">
            <w:pPr>
              <w:spacing w:line="480" w:lineRule="auto"/>
              <w:ind w:right="-284"/>
              <w:rPr>
                <w:noProof/>
              </w:rPr>
            </w:pPr>
            <w:r>
              <w:rPr>
                <w:noProof/>
              </w:rPr>
              <w:t>Platelets, x 10</w:t>
            </w:r>
            <w:r w:rsidRPr="00D4554E">
              <w:rPr>
                <w:noProof/>
                <w:vertAlign w:val="superscript"/>
              </w:rPr>
              <w:t>9</w:t>
            </w:r>
            <w:r>
              <w:rPr>
                <w:noProof/>
              </w:rPr>
              <w:t>/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3F7AAA1" w14:textId="750C5CF1" w:rsidR="00471154" w:rsidRPr="008D039F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193 ± 2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65687F4" w14:textId="77777777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4h</w:t>
            </w:r>
          </w:p>
          <w:p w14:paraId="70AA85F6" w14:textId="77777777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1</w:t>
            </w:r>
          </w:p>
          <w:p w14:paraId="58E224FA" w14:textId="77777777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3</w:t>
            </w:r>
          </w:p>
          <w:p w14:paraId="76B17956" w14:textId="77777777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5</w:t>
            </w:r>
          </w:p>
          <w:p w14:paraId="473AB2A0" w14:textId="1188D560" w:rsidR="00471154" w:rsidRPr="008D039F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28</w:t>
            </w:r>
          </w:p>
        </w:tc>
        <w:tc>
          <w:tcPr>
            <w:tcW w:w="2016" w:type="dxa"/>
            <w:tcBorders>
              <w:left w:val="nil"/>
              <w:right w:val="nil"/>
            </w:tcBorders>
            <w:vAlign w:val="center"/>
          </w:tcPr>
          <w:p w14:paraId="087CF5A3" w14:textId="66EAC90B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196 ± 203</w:t>
            </w:r>
          </w:p>
          <w:p w14:paraId="4691D44E" w14:textId="3346E90F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187 ± 160</w:t>
            </w:r>
          </w:p>
          <w:p w14:paraId="6B28EAD4" w14:textId="215ACA4A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136 ± 159</w:t>
            </w:r>
          </w:p>
          <w:p w14:paraId="519423ED" w14:textId="6AB219BC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309 ± 189</w:t>
            </w:r>
          </w:p>
          <w:p w14:paraId="0038F4D6" w14:textId="0E525E6F" w:rsidR="00471154" w:rsidRPr="008D039F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207 ± 17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7C08AEF" w14:textId="77777777" w:rsidR="00471154" w:rsidRDefault="00471154" w:rsidP="00471154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206 ± 208</w:t>
            </w:r>
          </w:p>
          <w:p w14:paraId="709ECB16" w14:textId="77777777" w:rsidR="00471154" w:rsidRDefault="00471154" w:rsidP="00471154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210 ± 166</w:t>
            </w:r>
          </w:p>
          <w:p w14:paraId="16E20A26" w14:textId="77777777" w:rsidR="00471154" w:rsidRDefault="00471154" w:rsidP="00471154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179 ± 138</w:t>
            </w:r>
          </w:p>
          <w:p w14:paraId="78AC10B8" w14:textId="18671D62" w:rsidR="00471154" w:rsidRDefault="00471154" w:rsidP="00471154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165 ± 163</w:t>
            </w:r>
            <w:r w:rsidR="006721CB">
              <w:rPr>
                <w:noProof/>
              </w:rPr>
              <w:t>*</w:t>
            </w:r>
          </w:p>
          <w:p w14:paraId="7C916869" w14:textId="7C0A5688" w:rsidR="00471154" w:rsidRPr="008D039F" w:rsidRDefault="00471154" w:rsidP="00471154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272 ± 178</w:t>
            </w:r>
          </w:p>
        </w:tc>
      </w:tr>
      <w:tr w:rsidR="00471154" w:rsidRPr="008D039F" w14:paraId="71ADA4BC" w14:textId="715F840B" w:rsidTr="00D86502">
        <w:tc>
          <w:tcPr>
            <w:tcW w:w="1843" w:type="dxa"/>
            <w:tcBorders>
              <w:left w:val="nil"/>
              <w:right w:val="nil"/>
            </w:tcBorders>
          </w:tcPr>
          <w:p w14:paraId="2D4C8C4A" w14:textId="7102A46C" w:rsidR="00471154" w:rsidRPr="008D039F" w:rsidRDefault="00471154" w:rsidP="00471154">
            <w:pPr>
              <w:spacing w:line="480" w:lineRule="auto"/>
              <w:ind w:right="-284"/>
              <w:rPr>
                <w:noProof/>
              </w:rPr>
            </w:pPr>
            <w:r w:rsidRPr="008D039F">
              <w:rPr>
                <w:noProof/>
              </w:rPr>
              <w:lastRenderedPageBreak/>
              <w:t>Hematocrit, %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D7018A8" w14:textId="0D6ABA00" w:rsidR="00471154" w:rsidRPr="008D039F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41.6 ± 2.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26E41BB" w14:textId="77777777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4h</w:t>
            </w:r>
          </w:p>
          <w:p w14:paraId="6ADC7175" w14:textId="77777777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1</w:t>
            </w:r>
          </w:p>
          <w:p w14:paraId="25F97D22" w14:textId="77777777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3</w:t>
            </w:r>
          </w:p>
          <w:p w14:paraId="6F423CEB" w14:textId="77777777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5</w:t>
            </w:r>
          </w:p>
          <w:p w14:paraId="235F44D1" w14:textId="5B27ECB8" w:rsidR="00471154" w:rsidRPr="008D039F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28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7372F854" w14:textId="41EA2C98" w:rsidR="00577DA3" w:rsidRDefault="00577DA3" w:rsidP="00577DA3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37.9 ± 4.3</w:t>
            </w:r>
          </w:p>
          <w:p w14:paraId="42DB5123" w14:textId="3AB49DCD" w:rsidR="00577DA3" w:rsidRDefault="00577DA3" w:rsidP="00577DA3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38.3 ± 1.7</w:t>
            </w:r>
          </w:p>
          <w:p w14:paraId="32DDDB32" w14:textId="013AA14E" w:rsidR="00577DA3" w:rsidRDefault="00577DA3" w:rsidP="00577DA3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37.8 ± 1.5</w:t>
            </w:r>
          </w:p>
          <w:p w14:paraId="268FC34C" w14:textId="6DEA9C67" w:rsidR="00577DA3" w:rsidRDefault="00577DA3" w:rsidP="00577DA3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38.4 ± 3.1</w:t>
            </w:r>
          </w:p>
          <w:p w14:paraId="444D2940" w14:textId="07ECE813" w:rsidR="00471154" w:rsidRPr="008D039F" w:rsidRDefault="00471154" w:rsidP="00577DA3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40.2 ± 2.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5B137AC" w14:textId="77777777" w:rsidR="00471154" w:rsidRDefault="00471154" w:rsidP="00471154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37.8 ± 2.2</w:t>
            </w:r>
          </w:p>
          <w:p w14:paraId="1AB17962" w14:textId="705B9536" w:rsidR="00471154" w:rsidRDefault="00471154" w:rsidP="00471154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36.0 ± 5.1</w:t>
            </w:r>
            <w:r w:rsidR="006721CB">
              <w:rPr>
                <w:noProof/>
              </w:rPr>
              <w:t>^</w:t>
            </w:r>
          </w:p>
          <w:p w14:paraId="258A6B69" w14:textId="77777777" w:rsidR="00471154" w:rsidRDefault="00471154" w:rsidP="00471154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38.5 ± 2.0</w:t>
            </w:r>
          </w:p>
          <w:p w14:paraId="4A476792" w14:textId="77777777" w:rsidR="00471154" w:rsidRDefault="00471154" w:rsidP="00471154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38.7 ± 2.5</w:t>
            </w:r>
          </w:p>
          <w:p w14:paraId="78599C98" w14:textId="305D305F" w:rsidR="00471154" w:rsidRPr="008D039F" w:rsidRDefault="00471154" w:rsidP="00471154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41.0 ± 1.4</w:t>
            </w:r>
          </w:p>
        </w:tc>
      </w:tr>
      <w:tr w:rsidR="00471154" w:rsidRPr="008D039F" w14:paraId="0D18EF87" w14:textId="20D96423" w:rsidTr="00D86502">
        <w:tc>
          <w:tcPr>
            <w:tcW w:w="1843" w:type="dxa"/>
            <w:tcBorders>
              <w:left w:val="nil"/>
              <w:right w:val="nil"/>
            </w:tcBorders>
          </w:tcPr>
          <w:p w14:paraId="475A8B56" w14:textId="0215684F" w:rsidR="00471154" w:rsidRPr="008D039F" w:rsidRDefault="00471154" w:rsidP="00635DE1">
            <w:pPr>
              <w:spacing w:line="480" w:lineRule="auto"/>
              <w:ind w:left="284" w:right="-284" w:hanging="284"/>
              <w:rPr>
                <w:noProof/>
              </w:rPr>
            </w:pPr>
            <w:r w:rsidRPr="008D039F">
              <w:rPr>
                <w:noProof/>
              </w:rPr>
              <w:t>Hgb, g/d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53B3011" w14:textId="0A4F503B" w:rsidR="00471154" w:rsidRPr="008D039F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13.6 ± 0.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FC59D63" w14:textId="77777777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4h</w:t>
            </w:r>
          </w:p>
          <w:p w14:paraId="7B33A10A" w14:textId="77777777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1</w:t>
            </w:r>
          </w:p>
          <w:p w14:paraId="06B5F589" w14:textId="77777777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3</w:t>
            </w:r>
          </w:p>
          <w:p w14:paraId="0D992C10" w14:textId="77777777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5</w:t>
            </w:r>
          </w:p>
          <w:p w14:paraId="0C4FD55E" w14:textId="483C2A7E" w:rsidR="00471154" w:rsidRPr="008D039F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28</w:t>
            </w:r>
          </w:p>
        </w:tc>
        <w:tc>
          <w:tcPr>
            <w:tcW w:w="2016" w:type="dxa"/>
            <w:tcBorders>
              <w:left w:val="nil"/>
              <w:right w:val="nil"/>
            </w:tcBorders>
            <w:vAlign w:val="center"/>
          </w:tcPr>
          <w:p w14:paraId="0E966B16" w14:textId="2C3C4570" w:rsidR="00577DA3" w:rsidRDefault="00577DA3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13.0 ± 1.5</w:t>
            </w:r>
          </w:p>
          <w:p w14:paraId="7EFCCBA6" w14:textId="125F6B17" w:rsidR="00577DA3" w:rsidRDefault="00577DA3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12.5 ± 0.7</w:t>
            </w:r>
            <w:r w:rsidR="006721CB">
              <w:rPr>
                <w:noProof/>
              </w:rPr>
              <w:t>^</w:t>
            </w:r>
          </w:p>
          <w:p w14:paraId="78413979" w14:textId="0D68E367" w:rsidR="00577DA3" w:rsidRDefault="00577DA3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11.6 ± 0.8</w:t>
            </w:r>
            <w:r w:rsidR="006721CB">
              <w:rPr>
                <w:noProof/>
              </w:rPr>
              <w:t>^</w:t>
            </w:r>
          </w:p>
          <w:p w14:paraId="1C244B59" w14:textId="75CC3334" w:rsidR="00577DA3" w:rsidRDefault="00577DA3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12.2 ± 1.0</w:t>
            </w:r>
            <w:r w:rsidR="006721CB">
              <w:rPr>
                <w:noProof/>
              </w:rPr>
              <w:t>^</w:t>
            </w:r>
          </w:p>
          <w:p w14:paraId="5F6E2795" w14:textId="5C7EFC00" w:rsidR="00471154" w:rsidRPr="008D039F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14.0 ± 1.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73704F5" w14:textId="77777777" w:rsidR="00471154" w:rsidRDefault="00471154" w:rsidP="00471154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13.1 ± 0.9</w:t>
            </w:r>
          </w:p>
          <w:p w14:paraId="24C5F509" w14:textId="546D6C72" w:rsidR="00471154" w:rsidRDefault="00471154" w:rsidP="00471154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12.0 ± 1.9</w:t>
            </w:r>
            <w:r w:rsidR="006721CB">
              <w:rPr>
                <w:noProof/>
              </w:rPr>
              <w:t>^</w:t>
            </w:r>
          </w:p>
          <w:p w14:paraId="59561F6D" w14:textId="10046C89" w:rsidR="00471154" w:rsidRDefault="00471154" w:rsidP="00471154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11.6 ± 0.7</w:t>
            </w:r>
            <w:r w:rsidR="006721CB">
              <w:rPr>
                <w:noProof/>
              </w:rPr>
              <w:t>^</w:t>
            </w:r>
          </w:p>
          <w:p w14:paraId="58008B89" w14:textId="4FD7A0CB" w:rsidR="00471154" w:rsidRDefault="00471154" w:rsidP="00471154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12.4 ± 0.8</w:t>
            </w:r>
            <w:r w:rsidR="006721CB">
              <w:rPr>
                <w:noProof/>
              </w:rPr>
              <w:t>^</w:t>
            </w:r>
          </w:p>
          <w:p w14:paraId="4EE3625D" w14:textId="27F5F909" w:rsidR="00471154" w:rsidRPr="008D039F" w:rsidRDefault="00471154" w:rsidP="00471154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14.0 ± 0.5</w:t>
            </w:r>
          </w:p>
        </w:tc>
      </w:tr>
      <w:tr w:rsidR="00471154" w:rsidRPr="008D039F" w14:paraId="6E7C6B48" w14:textId="77777777" w:rsidTr="00D86502">
        <w:tc>
          <w:tcPr>
            <w:tcW w:w="1843" w:type="dxa"/>
            <w:tcBorders>
              <w:left w:val="nil"/>
              <w:right w:val="nil"/>
            </w:tcBorders>
          </w:tcPr>
          <w:p w14:paraId="45DAC654" w14:textId="612DC099" w:rsidR="00471154" w:rsidRPr="008D039F" w:rsidRDefault="00471154" w:rsidP="00471154">
            <w:pPr>
              <w:spacing w:line="480" w:lineRule="auto"/>
              <w:ind w:right="-284"/>
              <w:rPr>
                <w:noProof/>
              </w:rPr>
            </w:pPr>
            <w:r w:rsidRPr="006D2269">
              <w:rPr>
                <w:noProof/>
              </w:rPr>
              <w:t>MCP-1, pg/m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4F770EF" w14:textId="1C7CD2F3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6D2269">
              <w:rPr>
                <w:noProof/>
              </w:rPr>
              <w:t>186.9 ± 53.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AD2B7D7" w14:textId="77777777" w:rsidR="00471154" w:rsidRPr="006D2269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6D2269">
              <w:rPr>
                <w:noProof/>
              </w:rPr>
              <w:t>4h</w:t>
            </w:r>
          </w:p>
          <w:p w14:paraId="00E3B02A" w14:textId="77777777" w:rsidR="00471154" w:rsidRPr="006D2269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6D2269">
              <w:rPr>
                <w:noProof/>
              </w:rPr>
              <w:t>day 1</w:t>
            </w:r>
          </w:p>
          <w:p w14:paraId="39E9F4E1" w14:textId="77777777" w:rsidR="00471154" w:rsidRPr="006D2269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6D2269">
              <w:rPr>
                <w:noProof/>
              </w:rPr>
              <w:t>day 3</w:t>
            </w:r>
          </w:p>
          <w:p w14:paraId="5F64295D" w14:textId="77777777" w:rsidR="00471154" w:rsidRPr="006D2269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6D2269">
              <w:rPr>
                <w:noProof/>
              </w:rPr>
              <w:t>day 5</w:t>
            </w:r>
          </w:p>
          <w:p w14:paraId="53B47AA8" w14:textId="2093C0FC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6D2269">
              <w:rPr>
                <w:noProof/>
              </w:rPr>
              <w:t>day 28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3501CE39" w14:textId="20CB91DA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 xml:space="preserve">234.3 </w:t>
            </w:r>
            <w:r w:rsidRPr="006D2269">
              <w:rPr>
                <w:noProof/>
              </w:rPr>
              <w:t>±</w:t>
            </w:r>
            <w:r>
              <w:rPr>
                <w:noProof/>
              </w:rPr>
              <w:t xml:space="preserve"> 63.3</w:t>
            </w:r>
          </w:p>
          <w:p w14:paraId="028F47EF" w14:textId="25A5F2C3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 xml:space="preserve">272.4 </w:t>
            </w:r>
            <w:r w:rsidRPr="006D2269">
              <w:rPr>
                <w:noProof/>
              </w:rPr>
              <w:t>±</w:t>
            </w:r>
            <w:r>
              <w:rPr>
                <w:noProof/>
              </w:rPr>
              <w:t xml:space="preserve"> 82.0</w:t>
            </w:r>
            <w:r w:rsidR="006721CB">
              <w:rPr>
                <w:noProof/>
              </w:rPr>
              <w:t>^</w:t>
            </w:r>
          </w:p>
          <w:p w14:paraId="6AF2C27C" w14:textId="58A615AB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 xml:space="preserve">318.1 </w:t>
            </w:r>
            <w:r w:rsidRPr="006D2269">
              <w:rPr>
                <w:noProof/>
              </w:rPr>
              <w:t>±</w:t>
            </w:r>
            <w:r>
              <w:rPr>
                <w:noProof/>
              </w:rPr>
              <w:t xml:space="preserve"> 158.8</w:t>
            </w:r>
            <w:r w:rsidR="006721CB">
              <w:rPr>
                <w:noProof/>
              </w:rPr>
              <w:t>^</w:t>
            </w:r>
          </w:p>
          <w:p w14:paraId="35C85C88" w14:textId="77777777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 xml:space="preserve">212.4 </w:t>
            </w:r>
            <w:r w:rsidRPr="006D2269">
              <w:rPr>
                <w:noProof/>
              </w:rPr>
              <w:t>±</w:t>
            </w:r>
            <w:r>
              <w:rPr>
                <w:noProof/>
              </w:rPr>
              <w:t xml:space="preserve"> 65.7</w:t>
            </w:r>
          </w:p>
          <w:p w14:paraId="4DD2665B" w14:textId="3B5F7BE2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 xml:space="preserve">240.1 </w:t>
            </w:r>
            <w:r w:rsidRPr="006D2269">
              <w:rPr>
                <w:noProof/>
              </w:rPr>
              <w:t>±</w:t>
            </w:r>
            <w:r>
              <w:rPr>
                <w:noProof/>
              </w:rPr>
              <w:t xml:space="preserve"> 156.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CCA8384" w14:textId="77777777" w:rsidR="00471154" w:rsidRPr="006D2269" w:rsidRDefault="00471154" w:rsidP="00471154">
            <w:pPr>
              <w:spacing w:line="480" w:lineRule="auto"/>
              <w:jc w:val="center"/>
              <w:rPr>
                <w:noProof/>
              </w:rPr>
            </w:pPr>
            <w:r w:rsidRPr="006D2269">
              <w:rPr>
                <w:noProof/>
              </w:rPr>
              <w:t>208.8 ± 29.5</w:t>
            </w:r>
          </w:p>
          <w:p w14:paraId="30244947" w14:textId="10D28380" w:rsidR="00471154" w:rsidRPr="006D2269" w:rsidRDefault="00471154" w:rsidP="00471154">
            <w:pPr>
              <w:spacing w:line="480" w:lineRule="auto"/>
              <w:jc w:val="center"/>
              <w:rPr>
                <w:noProof/>
              </w:rPr>
            </w:pPr>
            <w:r w:rsidRPr="006D2269">
              <w:rPr>
                <w:noProof/>
              </w:rPr>
              <w:t>260.5 ± 51.5</w:t>
            </w:r>
            <w:r w:rsidR="006721CB">
              <w:rPr>
                <w:noProof/>
              </w:rPr>
              <w:t>^</w:t>
            </w:r>
          </w:p>
          <w:p w14:paraId="7B1BF90A" w14:textId="0E5ADE6D" w:rsidR="00471154" w:rsidRPr="006D2269" w:rsidRDefault="00471154" w:rsidP="00471154">
            <w:pPr>
              <w:spacing w:line="480" w:lineRule="auto"/>
              <w:jc w:val="center"/>
              <w:rPr>
                <w:noProof/>
              </w:rPr>
            </w:pPr>
            <w:r w:rsidRPr="006D2269">
              <w:rPr>
                <w:noProof/>
              </w:rPr>
              <w:t>272.1 ± 49.3</w:t>
            </w:r>
            <w:r w:rsidR="006721CB">
              <w:rPr>
                <w:noProof/>
              </w:rPr>
              <w:t>^</w:t>
            </w:r>
          </w:p>
          <w:p w14:paraId="7B2DE313" w14:textId="77777777" w:rsidR="00471154" w:rsidRPr="006D2269" w:rsidRDefault="00471154" w:rsidP="00471154">
            <w:pPr>
              <w:spacing w:line="480" w:lineRule="auto"/>
              <w:jc w:val="center"/>
              <w:rPr>
                <w:noProof/>
              </w:rPr>
            </w:pPr>
            <w:r w:rsidRPr="006D2269">
              <w:rPr>
                <w:noProof/>
              </w:rPr>
              <w:t>215.7 ± 66.6</w:t>
            </w:r>
          </w:p>
          <w:p w14:paraId="1BAD9D68" w14:textId="2A6D4637" w:rsidR="00471154" w:rsidRDefault="00471154" w:rsidP="00471154">
            <w:pPr>
              <w:spacing w:line="480" w:lineRule="auto"/>
              <w:jc w:val="center"/>
              <w:rPr>
                <w:noProof/>
              </w:rPr>
            </w:pPr>
            <w:r w:rsidRPr="006D2269">
              <w:rPr>
                <w:noProof/>
              </w:rPr>
              <w:t>210.6 ± 43.2</w:t>
            </w:r>
          </w:p>
        </w:tc>
      </w:tr>
      <w:tr w:rsidR="00471154" w:rsidRPr="008D039F" w14:paraId="136114DC" w14:textId="77777777" w:rsidTr="00D86502">
        <w:tc>
          <w:tcPr>
            <w:tcW w:w="1843" w:type="dxa"/>
            <w:tcBorders>
              <w:left w:val="nil"/>
              <w:right w:val="nil"/>
            </w:tcBorders>
          </w:tcPr>
          <w:p w14:paraId="62296447" w14:textId="578D85F1" w:rsidR="00471154" w:rsidRPr="00F8120D" w:rsidRDefault="00471154" w:rsidP="00471154">
            <w:pPr>
              <w:spacing w:line="480" w:lineRule="auto"/>
              <w:ind w:right="-284"/>
              <w:rPr>
                <w:noProof/>
              </w:rPr>
            </w:pPr>
            <w:r w:rsidRPr="00F8120D">
              <w:rPr>
                <w:noProof/>
              </w:rPr>
              <w:t>TNF-</w:t>
            </w:r>
            <w:r w:rsidRPr="00F8120D">
              <w:rPr>
                <w:rFonts w:ascii="Symbol" w:hAnsi="Symbol"/>
                <w:noProof/>
              </w:rPr>
              <w:t>a</w:t>
            </w:r>
            <w:r w:rsidRPr="00F8120D">
              <w:rPr>
                <w:noProof/>
              </w:rPr>
              <w:t>, pg/m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8F8E722" w14:textId="3A379CDF" w:rsidR="00471154" w:rsidRPr="00F8120D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F8120D">
              <w:rPr>
                <w:noProof/>
              </w:rPr>
              <w:t>n.d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24E9D04" w14:textId="77777777" w:rsidR="00471154" w:rsidRPr="00F8120D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F8120D">
              <w:rPr>
                <w:noProof/>
              </w:rPr>
              <w:t>4h</w:t>
            </w:r>
          </w:p>
          <w:p w14:paraId="1CEA60F2" w14:textId="77777777" w:rsidR="00471154" w:rsidRPr="00F8120D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F8120D">
              <w:rPr>
                <w:noProof/>
              </w:rPr>
              <w:t>day 1</w:t>
            </w:r>
          </w:p>
          <w:p w14:paraId="6695EA1F" w14:textId="77777777" w:rsidR="00471154" w:rsidRPr="00F8120D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F8120D">
              <w:rPr>
                <w:noProof/>
              </w:rPr>
              <w:t>day 3</w:t>
            </w:r>
          </w:p>
          <w:p w14:paraId="20439FAC" w14:textId="77777777" w:rsidR="00471154" w:rsidRPr="00F8120D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F8120D">
              <w:rPr>
                <w:noProof/>
              </w:rPr>
              <w:t>day 5</w:t>
            </w:r>
          </w:p>
          <w:p w14:paraId="2FC80068" w14:textId="5D515F5A" w:rsidR="00471154" w:rsidRPr="00F8120D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F8120D">
              <w:rPr>
                <w:noProof/>
              </w:rPr>
              <w:t>day 28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0C13210A" w14:textId="35E81BC5" w:rsidR="00471154" w:rsidRPr="00F8120D" w:rsidRDefault="00415E3B" w:rsidP="00415E3B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 xml:space="preserve">     </w:t>
            </w:r>
            <w:r w:rsidR="00471154" w:rsidRPr="00F8120D">
              <w:rPr>
                <w:noProof/>
              </w:rPr>
              <w:t>n.d.</w:t>
            </w:r>
          </w:p>
          <w:p w14:paraId="54E73A73" w14:textId="77777777" w:rsidR="00471154" w:rsidRPr="00F8120D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F8120D">
              <w:rPr>
                <w:noProof/>
              </w:rPr>
              <w:t>n.d.</w:t>
            </w:r>
          </w:p>
          <w:p w14:paraId="45BA21FF" w14:textId="77777777" w:rsidR="00471154" w:rsidRPr="00F8120D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F8120D">
              <w:rPr>
                <w:noProof/>
              </w:rPr>
              <w:t>n.d.</w:t>
            </w:r>
          </w:p>
          <w:p w14:paraId="10B713C6" w14:textId="77777777" w:rsidR="00471154" w:rsidRPr="00F8120D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F8120D">
              <w:rPr>
                <w:noProof/>
              </w:rPr>
              <w:t>n.d.</w:t>
            </w:r>
          </w:p>
          <w:p w14:paraId="26C475B1" w14:textId="5A7E4821" w:rsidR="00471154" w:rsidRPr="00F8120D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F8120D">
              <w:rPr>
                <w:noProof/>
              </w:rPr>
              <w:t>n.d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C4C632B" w14:textId="090474BD" w:rsidR="00471154" w:rsidRPr="00F8120D" w:rsidRDefault="00471154" w:rsidP="00471154">
            <w:pPr>
              <w:spacing w:line="480" w:lineRule="auto"/>
              <w:jc w:val="center"/>
              <w:rPr>
                <w:noProof/>
              </w:rPr>
            </w:pPr>
            <w:r w:rsidRPr="00F8120D">
              <w:rPr>
                <w:noProof/>
              </w:rPr>
              <w:t xml:space="preserve">     n.d.</w:t>
            </w:r>
          </w:p>
          <w:p w14:paraId="262AFFE1" w14:textId="77777777" w:rsidR="00471154" w:rsidRPr="00F8120D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F8120D">
              <w:rPr>
                <w:noProof/>
              </w:rPr>
              <w:t>n.d.</w:t>
            </w:r>
          </w:p>
          <w:p w14:paraId="5AA71E66" w14:textId="77777777" w:rsidR="00471154" w:rsidRPr="00F8120D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F8120D">
              <w:rPr>
                <w:noProof/>
              </w:rPr>
              <w:t>n.d.</w:t>
            </w:r>
          </w:p>
          <w:p w14:paraId="584609B7" w14:textId="77777777" w:rsidR="00471154" w:rsidRPr="00F8120D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F8120D">
              <w:rPr>
                <w:noProof/>
              </w:rPr>
              <w:t>n.d.</w:t>
            </w:r>
          </w:p>
          <w:p w14:paraId="59E3CDF5" w14:textId="6ECB149F" w:rsidR="00471154" w:rsidRPr="00F8120D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F8120D">
              <w:rPr>
                <w:noProof/>
              </w:rPr>
              <w:t>n.d.</w:t>
            </w:r>
          </w:p>
        </w:tc>
      </w:tr>
      <w:tr w:rsidR="00471154" w:rsidRPr="008D039F" w14:paraId="2CC27552" w14:textId="77777777" w:rsidTr="00D86502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526ED50B" w14:textId="23D78649" w:rsidR="00471154" w:rsidRPr="00816340" w:rsidRDefault="00471154" w:rsidP="00471154">
            <w:pPr>
              <w:spacing w:line="480" w:lineRule="auto"/>
              <w:ind w:right="-284"/>
              <w:rPr>
                <w:noProof/>
              </w:rPr>
            </w:pPr>
            <w:r w:rsidRPr="00816340">
              <w:rPr>
                <w:noProof/>
              </w:rPr>
              <w:t>IL-1</w:t>
            </w:r>
            <w:r w:rsidRPr="00816340">
              <w:rPr>
                <w:rFonts w:ascii="Symbol" w:hAnsi="Symbol"/>
                <w:noProof/>
              </w:rPr>
              <w:t>b</w:t>
            </w:r>
            <w:r w:rsidRPr="00816340">
              <w:rPr>
                <w:noProof/>
              </w:rPr>
              <w:t>, pg/m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0EFEFD3" w14:textId="63BC711C" w:rsidR="00471154" w:rsidRPr="00816340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816340">
              <w:rPr>
                <w:noProof/>
              </w:rPr>
              <w:t>5.7 ± 3.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2391A4A0" w14:textId="77777777" w:rsidR="00471154" w:rsidRPr="00816340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816340">
              <w:rPr>
                <w:noProof/>
              </w:rPr>
              <w:t>4h</w:t>
            </w:r>
          </w:p>
          <w:p w14:paraId="25655097" w14:textId="77777777" w:rsidR="00471154" w:rsidRPr="00816340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816340">
              <w:rPr>
                <w:noProof/>
              </w:rPr>
              <w:t>day 1</w:t>
            </w:r>
          </w:p>
          <w:p w14:paraId="3AD168C1" w14:textId="77777777" w:rsidR="00471154" w:rsidRPr="00816340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816340">
              <w:rPr>
                <w:noProof/>
              </w:rPr>
              <w:t>day 3</w:t>
            </w:r>
          </w:p>
          <w:p w14:paraId="0EAC7AED" w14:textId="77777777" w:rsidR="00471154" w:rsidRPr="00816340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816340">
              <w:rPr>
                <w:noProof/>
              </w:rPr>
              <w:t>day 5</w:t>
            </w:r>
          </w:p>
          <w:p w14:paraId="0FD0298D" w14:textId="09F47C2A" w:rsidR="00471154" w:rsidRPr="00816340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816340">
              <w:rPr>
                <w:noProof/>
              </w:rPr>
              <w:t>day 28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</w:tcPr>
          <w:p w14:paraId="3453B90B" w14:textId="33A3BE2B" w:rsidR="00471154" w:rsidRPr="00816340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816340">
              <w:rPr>
                <w:noProof/>
              </w:rPr>
              <w:t>3.5 ± 1.0</w:t>
            </w:r>
          </w:p>
          <w:p w14:paraId="5E585DA7" w14:textId="7C5A0627" w:rsidR="00471154" w:rsidRPr="00816340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816340">
              <w:rPr>
                <w:noProof/>
              </w:rPr>
              <w:t>9.0 ± 7.6</w:t>
            </w:r>
          </w:p>
          <w:p w14:paraId="097EFC09" w14:textId="50106CEF" w:rsidR="00471154" w:rsidRPr="00816340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816340">
              <w:rPr>
                <w:noProof/>
              </w:rPr>
              <w:t>4.1 ± 1.8</w:t>
            </w:r>
          </w:p>
          <w:p w14:paraId="4BA11725" w14:textId="77777777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816340">
              <w:rPr>
                <w:noProof/>
              </w:rPr>
              <w:t>4.4 ± 2.2</w:t>
            </w:r>
          </w:p>
          <w:p w14:paraId="3FD6CD08" w14:textId="42C2AB78" w:rsidR="00471154" w:rsidRPr="00816340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 xml:space="preserve">12.4 </w:t>
            </w:r>
            <w:r w:rsidRPr="00993224">
              <w:rPr>
                <w:noProof/>
              </w:rPr>
              <w:t>±</w:t>
            </w:r>
            <w:r>
              <w:rPr>
                <w:noProof/>
              </w:rPr>
              <w:t xml:space="preserve"> 8.0</w:t>
            </w:r>
            <w:r w:rsidR="006721CB">
              <w:rPr>
                <w:noProof/>
              </w:rPr>
              <w:t>^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35B4A37" w14:textId="77777777" w:rsidR="00471154" w:rsidRPr="00993224" w:rsidRDefault="00471154" w:rsidP="00471154">
            <w:pPr>
              <w:spacing w:line="480" w:lineRule="auto"/>
              <w:jc w:val="center"/>
              <w:rPr>
                <w:noProof/>
              </w:rPr>
            </w:pPr>
            <w:r w:rsidRPr="00993224">
              <w:rPr>
                <w:noProof/>
              </w:rPr>
              <w:t>9.7 ±12.9</w:t>
            </w:r>
          </w:p>
          <w:p w14:paraId="703B04CB" w14:textId="77777777" w:rsidR="00471154" w:rsidRPr="00993224" w:rsidRDefault="00471154" w:rsidP="00471154">
            <w:pPr>
              <w:spacing w:line="480" w:lineRule="auto"/>
              <w:jc w:val="center"/>
              <w:rPr>
                <w:noProof/>
              </w:rPr>
            </w:pPr>
            <w:r w:rsidRPr="00993224">
              <w:rPr>
                <w:noProof/>
              </w:rPr>
              <w:t>10.6 ± 8.8</w:t>
            </w:r>
          </w:p>
          <w:p w14:paraId="2333C50D" w14:textId="77777777" w:rsidR="00471154" w:rsidRPr="00993224" w:rsidRDefault="00471154" w:rsidP="00471154">
            <w:pPr>
              <w:spacing w:line="480" w:lineRule="auto"/>
              <w:jc w:val="center"/>
              <w:rPr>
                <w:noProof/>
              </w:rPr>
            </w:pPr>
            <w:r w:rsidRPr="00993224">
              <w:rPr>
                <w:noProof/>
              </w:rPr>
              <w:t>5.7 ± 2.3</w:t>
            </w:r>
          </w:p>
          <w:p w14:paraId="141B4D61" w14:textId="77777777" w:rsidR="00471154" w:rsidRPr="00993224" w:rsidRDefault="00471154" w:rsidP="00471154">
            <w:pPr>
              <w:spacing w:line="480" w:lineRule="auto"/>
              <w:jc w:val="center"/>
              <w:rPr>
                <w:noProof/>
              </w:rPr>
            </w:pPr>
            <w:r w:rsidRPr="00993224">
              <w:rPr>
                <w:noProof/>
              </w:rPr>
              <w:t>5.0 ± 5.3</w:t>
            </w:r>
          </w:p>
          <w:p w14:paraId="2E8483D6" w14:textId="666AFA8D" w:rsidR="00471154" w:rsidRPr="002F2DE9" w:rsidRDefault="00471154" w:rsidP="00471154">
            <w:pPr>
              <w:spacing w:line="480" w:lineRule="auto"/>
              <w:jc w:val="center"/>
              <w:rPr>
                <w:noProof/>
                <w:highlight w:val="yellow"/>
              </w:rPr>
            </w:pPr>
            <w:r w:rsidRPr="00993224">
              <w:rPr>
                <w:noProof/>
              </w:rPr>
              <w:t>7.4 ± 4.2</w:t>
            </w:r>
          </w:p>
        </w:tc>
      </w:tr>
      <w:tr w:rsidR="00471154" w:rsidRPr="008D039F" w14:paraId="09727B4E" w14:textId="77777777" w:rsidTr="00D86502">
        <w:tc>
          <w:tcPr>
            <w:tcW w:w="1843" w:type="dxa"/>
            <w:tcBorders>
              <w:left w:val="nil"/>
              <w:right w:val="nil"/>
            </w:tcBorders>
          </w:tcPr>
          <w:p w14:paraId="0EFB0913" w14:textId="498CE474" w:rsidR="00471154" w:rsidRPr="00C85465" w:rsidRDefault="00471154" w:rsidP="00471154">
            <w:pPr>
              <w:spacing w:line="480" w:lineRule="auto"/>
              <w:ind w:right="-284"/>
              <w:rPr>
                <w:noProof/>
              </w:rPr>
            </w:pPr>
            <w:r w:rsidRPr="00C85465">
              <w:rPr>
                <w:noProof/>
              </w:rPr>
              <w:t>IFN-</w:t>
            </w:r>
            <w:r w:rsidRPr="00C85465">
              <w:rPr>
                <w:rFonts w:ascii="Symbol" w:hAnsi="Symbol"/>
                <w:noProof/>
              </w:rPr>
              <w:t>g</w:t>
            </w:r>
            <w:r w:rsidRPr="00C85465">
              <w:rPr>
                <w:noProof/>
              </w:rPr>
              <w:t>, pg/m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F97DB31" w14:textId="6B61558B" w:rsidR="00471154" w:rsidRPr="00C85465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C85465">
              <w:rPr>
                <w:noProof/>
              </w:rPr>
              <w:t>n.d.</w:t>
            </w:r>
            <w:r w:rsidRPr="00C85465">
              <w:rPr>
                <w:noProof/>
                <w:vertAlign w:val="superscript"/>
              </w:rPr>
              <w:t>#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0B6F2A5" w14:textId="77777777" w:rsidR="00471154" w:rsidRPr="00C85465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C85465">
              <w:rPr>
                <w:noProof/>
              </w:rPr>
              <w:t>4h</w:t>
            </w:r>
          </w:p>
          <w:p w14:paraId="45877CBB" w14:textId="77777777" w:rsidR="00471154" w:rsidRPr="00C85465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C85465">
              <w:rPr>
                <w:noProof/>
              </w:rPr>
              <w:t>day 1</w:t>
            </w:r>
          </w:p>
          <w:p w14:paraId="79C8F523" w14:textId="77777777" w:rsidR="00471154" w:rsidRPr="00C85465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C85465">
              <w:rPr>
                <w:noProof/>
              </w:rPr>
              <w:lastRenderedPageBreak/>
              <w:t>day 3</w:t>
            </w:r>
          </w:p>
          <w:p w14:paraId="2D712C70" w14:textId="77777777" w:rsidR="00471154" w:rsidRPr="00C85465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C85465">
              <w:rPr>
                <w:noProof/>
              </w:rPr>
              <w:t>day 5</w:t>
            </w:r>
          </w:p>
          <w:p w14:paraId="0FC0D6F9" w14:textId="69C28DBE" w:rsidR="00471154" w:rsidRPr="00C85465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C85465">
              <w:rPr>
                <w:noProof/>
              </w:rPr>
              <w:t>day 28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42452B05" w14:textId="5AD711AB" w:rsidR="00471154" w:rsidRPr="00C85465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C85465">
              <w:rPr>
                <w:noProof/>
              </w:rPr>
              <w:lastRenderedPageBreak/>
              <w:t xml:space="preserve">31.1 </w:t>
            </w:r>
            <w:r w:rsidRPr="00993224">
              <w:rPr>
                <w:noProof/>
              </w:rPr>
              <w:t>±</w:t>
            </w:r>
            <w:r>
              <w:rPr>
                <w:noProof/>
              </w:rPr>
              <w:t xml:space="preserve"> </w:t>
            </w:r>
            <w:r w:rsidRPr="00C85465">
              <w:rPr>
                <w:noProof/>
              </w:rPr>
              <w:t>18.1</w:t>
            </w:r>
          </w:p>
          <w:p w14:paraId="1C37D1EB" w14:textId="7B735008" w:rsidR="00471154" w:rsidRPr="00C85465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C85465">
              <w:rPr>
                <w:noProof/>
              </w:rPr>
              <w:t xml:space="preserve">23.0 </w:t>
            </w:r>
            <w:r w:rsidRPr="00993224">
              <w:rPr>
                <w:noProof/>
              </w:rPr>
              <w:t>±</w:t>
            </w:r>
            <w:r>
              <w:rPr>
                <w:noProof/>
              </w:rPr>
              <w:t xml:space="preserve"> </w:t>
            </w:r>
            <w:r w:rsidRPr="00C85465">
              <w:rPr>
                <w:noProof/>
              </w:rPr>
              <w:t>11.9</w:t>
            </w:r>
          </w:p>
          <w:p w14:paraId="624B754D" w14:textId="4820B50B" w:rsidR="00471154" w:rsidRPr="00C85465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C85465">
              <w:rPr>
                <w:noProof/>
              </w:rPr>
              <w:lastRenderedPageBreak/>
              <w:t xml:space="preserve">20.6 </w:t>
            </w:r>
            <w:r w:rsidRPr="00993224">
              <w:rPr>
                <w:noProof/>
              </w:rPr>
              <w:t>±</w:t>
            </w:r>
            <w:r>
              <w:rPr>
                <w:noProof/>
              </w:rPr>
              <w:t xml:space="preserve"> </w:t>
            </w:r>
            <w:r w:rsidRPr="00C85465">
              <w:rPr>
                <w:noProof/>
              </w:rPr>
              <w:t>13.0</w:t>
            </w:r>
          </w:p>
          <w:p w14:paraId="47DA0BF3" w14:textId="70FD947E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C85465">
              <w:rPr>
                <w:noProof/>
              </w:rPr>
              <w:t xml:space="preserve">21.9 </w:t>
            </w:r>
            <w:r w:rsidRPr="00993224">
              <w:rPr>
                <w:noProof/>
              </w:rPr>
              <w:t>±</w:t>
            </w:r>
            <w:r>
              <w:rPr>
                <w:noProof/>
              </w:rPr>
              <w:t xml:space="preserve"> </w:t>
            </w:r>
            <w:r w:rsidRPr="00C85465">
              <w:rPr>
                <w:noProof/>
              </w:rPr>
              <w:t>9.7</w:t>
            </w:r>
            <w:r w:rsidR="006721CB">
              <w:rPr>
                <w:noProof/>
              </w:rPr>
              <w:t>^</w:t>
            </w:r>
          </w:p>
          <w:p w14:paraId="7403BEB5" w14:textId="75D659B4" w:rsidR="00471154" w:rsidRPr="00C85465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n.d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5717819" w14:textId="40BB5B5C" w:rsidR="00471154" w:rsidRPr="00993224" w:rsidRDefault="00471154" w:rsidP="00471154">
            <w:pPr>
              <w:spacing w:line="480" w:lineRule="auto"/>
              <w:jc w:val="center"/>
              <w:rPr>
                <w:noProof/>
              </w:rPr>
            </w:pPr>
            <w:r w:rsidRPr="00993224">
              <w:rPr>
                <w:noProof/>
              </w:rPr>
              <w:lastRenderedPageBreak/>
              <w:t>32.7 ± 21.3</w:t>
            </w:r>
            <w:r w:rsidR="006721CB">
              <w:rPr>
                <w:noProof/>
              </w:rPr>
              <w:t>^</w:t>
            </w:r>
          </w:p>
          <w:p w14:paraId="6D1904F0" w14:textId="77777777" w:rsidR="00471154" w:rsidRPr="00993224" w:rsidRDefault="00471154" w:rsidP="00471154">
            <w:pPr>
              <w:spacing w:line="480" w:lineRule="auto"/>
              <w:jc w:val="center"/>
              <w:rPr>
                <w:noProof/>
              </w:rPr>
            </w:pPr>
            <w:r w:rsidRPr="00993224">
              <w:rPr>
                <w:noProof/>
              </w:rPr>
              <w:t>n.d.</w:t>
            </w:r>
          </w:p>
          <w:p w14:paraId="73DF4B51" w14:textId="77777777" w:rsidR="00471154" w:rsidRPr="00993224" w:rsidRDefault="00471154" w:rsidP="00471154">
            <w:pPr>
              <w:spacing w:line="480" w:lineRule="auto"/>
              <w:jc w:val="center"/>
              <w:rPr>
                <w:noProof/>
              </w:rPr>
            </w:pPr>
            <w:r w:rsidRPr="00993224">
              <w:rPr>
                <w:noProof/>
              </w:rPr>
              <w:lastRenderedPageBreak/>
              <w:t>n.d.</w:t>
            </w:r>
          </w:p>
          <w:p w14:paraId="5859646D" w14:textId="3B2DBD7D" w:rsidR="00471154" w:rsidRPr="00993224" w:rsidRDefault="00471154" w:rsidP="00471154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16.5</w:t>
            </w:r>
            <w:r w:rsidRPr="00993224">
              <w:rPr>
                <w:noProof/>
              </w:rPr>
              <w:t xml:space="preserve"> ± </w:t>
            </w:r>
            <w:r>
              <w:rPr>
                <w:noProof/>
              </w:rPr>
              <w:t>3</w:t>
            </w:r>
            <w:r w:rsidRPr="00993224">
              <w:rPr>
                <w:noProof/>
              </w:rPr>
              <w:t>.0</w:t>
            </w:r>
          </w:p>
          <w:p w14:paraId="4EB8250E" w14:textId="786E8921" w:rsidR="00471154" w:rsidRPr="002F2DE9" w:rsidRDefault="00471154" w:rsidP="00471154">
            <w:pPr>
              <w:spacing w:line="480" w:lineRule="auto"/>
              <w:jc w:val="center"/>
              <w:rPr>
                <w:noProof/>
                <w:highlight w:val="yellow"/>
              </w:rPr>
            </w:pPr>
            <w:r w:rsidRPr="00993224">
              <w:rPr>
                <w:noProof/>
              </w:rPr>
              <w:t>n.d.</w:t>
            </w:r>
          </w:p>
        </w:tc>
      </w:tr>
      <w:tr w:rsidR="00471154" w:rsidRPr="00BE630D" w14:paraId="51A2FDF6" w14:textId="77777777" w:rsidTr="00D86502">
        <w:tc>
          <w:tcPr>
            <w:tcW w:w="1843" w:type="dxa"/>
            <w:tcBorders>
              <w:left w:val="nil"/>
              <w:right w:val="nil"/>
            </w:tcBorders>
          </w:tcPr>
          <w:p w14:paraId="509A8A94" w14:textId="39B853C5" w:rsidR="00471154" w:rsidRPr="00BE630D" w:rsidRDefault="00471154" w:rsidP="00471154">
            <w:pPr>
              <w:spacing w:line="480" w:lineRule="auto"/>
              <w:ind w:right="-284"/>
              <w:rPr>
                <w:noProof/>
              </w:rPr>
            </w:pPr>
            <w:r w:rsidRPr="00BE630D">
              <w:rPr>
                <w:noProof/>
              </w:rPr>
              <w:lastRenderedPageBreak/>
              <w:t>IL-4, pg/m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3C342EE" w14:textId="4D273ADB" w:rsidR="00471154" w:rsidRPr="00BE630D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BE630D">
              <w:rPr>
                <w:noProof/>
              </w:rPr>
              <w:t>13.1 ± 8.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9F86FEB" w14:textId="77777777" w:rsidR="00471154" w:rsidRPr="00BE630D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BE630D">
              <w:rPr>
                <w:noProof/>
              </w:rPr>
              <w:t>4h</w:t>
            </w:r>
          </w:p>
          <w:p w14:paraId="5AEA77B1" w14:textId="77777777" w:rsidR="00471154" w:rsidRPr="00BE630D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BE630D">
              <w:rPr>
                <w:noProof/>
              </w:rPr>
              <w:t>day 1</w:t>
            </w:r>
          </w:p>
          <w:p w14:paraId="6FFE9BA9" w14:textId="77777777" w:rsidR="00471154" w:rsidRPr="00BE630D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BE630D">
              <w:rPr>
                <w:noProof/>
              </w:rPr>
              <w:t>day 3</w:t>
            </w:r>
          </w:p>
          <w:p w14:paraId="15A6A4D9" w14:textId="77777777" w:rsidR="00471154" w:rsidRPr="00BE630D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BE630D">
              <w:rPr>
                <w:noProof/>
              </w:rPr>
              <w:t>day 5</w:t>
            </w:r>
          </w:p>
          <w:p w14:paraId="04EB8546" w14:textId="350ED573" w:rsidR="00471154" w:rsidRPr="00BE630D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 w:rsidRPr="00BE630D">
              <w:rPr>
                <w:noProof/>
              </w:rPr>
              <w:t>day 28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466ED690" w14:textId="01E83D92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 xml:space="preserve">11.0 </w:t>
            </w:r>
            <w:r w:rsidRPr="00BE630D">
              <w:rPr>
                <w:noProof/>
              </w:rPr>
              <w:t>±</w:t>
            </w:r>
            <w:r>
              <w:rPr>
                <w:noProof/>
              </w:rPr>
              <w:t xml:space="preserve"> 7.5</w:t>
            </w:r>
          </w:p>
          <w:p w14:paraId="33D55D6D" w14:textId="4FD5C856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 xml:space="preserve">12.7 </w:t>
            </w:r>
            <w:r w:rsidRPr="00BE630D">
              <w:rPr>
                <w:noProof/>
              </w:rPr>
              <w:t>±</w:t>
            </w:r>
            <w:r>
              <w:rPr>
                <w:noProof/>
              </w:rPr>
              <w:t xml:space="preserve"> 9.2</w:t>
            </w:r>
          </w:p>
          <w:p w14:paraId="37ECB97B" w14:textId="10739DD8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 xml:space="preserve">10.7 </w:t>
            </w:r>
            <w:r w:rsidRPr="00BE630D">
              <w:rPr>
                <w:noProof/>
              </w:rPr>
              <w:t>±</w:t>
            </w:r>
            <w:r>
              <w:rPr>
                <w:noProof/>
              </w:rPr>
              <w:t xml:space="preserve"> 4.4</w:t>
            </w:r>
          </w:p>
          <w:p w14:paraId="78CB7803" w14:textId="77777777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 xml:space="preserve">14.9 </w:t>
            </w:r>
            <w:r w:rsidRPr="00BE630D">
              <w:rPr>
                <w:noProof/>
              </w:rPr>
              <w:t>±</w:t>
            </w:r>
            <w:r>
              <w:rPr>
                <w:noProof/>
              </w:rPr>
              <w:t xml:space="preserve"> 12.5</w:t>
            </w:r>
          </w:p>
          <w:p w14:paraId="5A64759E" w14:textId="362C1FA5" w:rsidR="00471154" w:rsidRPr="00BE630D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 xml:space="preserve">15.8 </w:t>
            </w:r>
            <w:r w:rsidRPr="00BE630D">
              <w:rPr>
                <w:noProof/>
              </w:rPr>
              <w:t>±</w:t>
            </w:r>
            <w:r>
              <w:rPr>
                <w:noProof/>
              </w:rPr>
              <w:t xml:space="preserve"> 10.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DC09295" w14:textId="60C913C3" w:rsidR="00471154" w:rsidRPr="00BE630D" w:rsidRDefault="00471154" w:rsidP="00471154">
            <w:pPr>
              <w:spacing w:line="480" w:lineRule="auto"/>
              <w:jc w:val="center"/>
              <w:rPr>
                <w:noProof/>
              </w:rPr>
            </w:pPr>
            <w:r w:rsidRPr="00BE630D">
              <w:rPr>
                <w:noProof/>
              </w:rPr>
              <w:t>19.5 ± 16.7</w:t>
            </w:r>
          </w:p>
          <w:p w14:paraId="5FC459E9" w14:textId="03B422CB" w:rsidR="00471154" w:rsidRPr="00BE630D" w:rsidRDefault="00471154" w:rsidP="00471154">
            <w:pPr>
              <w:spacing w:line="480" w:lineRule="auto"/>
              <w:jc w:val="center"/>
              <w:rPr>
                <w:noProof/>
              </w:rPr>
            </w:pPr>
            <w:r w:rsidRPr="00BE630D">
              <w:rPr>
                <w:noProof/>
              </w:rPr>
              <w:t>n.d.</w:t>
            </w:r>
          </w:p>
          <w:p w14:paraId="0ABA1C2F" w14:textId="72BF9BB9" w:rsidR="00471154" w:rsidRPr="00BE630D" w:rsidRDefault="00471154" w:rsidP="00471154">
            <w:pPr>
              <w:spacing w:line="480" w:lineRule="auto"/>
              <w:jc w:val="center"/>
              <w:rPr>
                <w:noProof/>
              </w:rPr>
            </w:pPr>
            <w:r w:rsidRPr="00BE630D">
              <w:rPr>
                <w:noProof/>
              </w:rPr>
              <w:t>6.7 ± 3.8</w:t>
            </w:r>
          </w:p>
          <w:p w14:paraId="20D7F711" w14:textId="471DC8C2" w:rsidR="00471154" w:rsidRPr="00BE630D" w:rsidRDefault="00471154" w:rsidP="00471154">
            <w:pPr>
              <w:spacing w:line="480" w:lineRule="auto"/>
              <w:jc w:val="center"/>
              <w:rPr>
                <w:noProof/>
              </w:rPr>
            </w:pPr>
            <w:r w:rsidRPr="00BE630D">
              <w:rPr>
                <w:noProof/>
              </w:rPr>
              <w:t>8.7 ± 10.5</w:t>
            </w:r>
          </w:p>
          <w:p w14:paraId="5B010829" w14:textId="5D6074D0" w:rsidR="00471154" w:rsidRPr="00BE630D" w:rsidRDefault="00471154" w:rsidP="00471154">
            <w:pPr>
              <w:spacing w:line="480" w:lineRule="auto"/>
              <w:jc w:val="center"/>
              <w:rPr>
                <w:noProof/>
              </w:rPr>
            </w:pPr>
            <w:r w:rsidRPr="00BE630D">
              <w:rPr>
                <w:noProof/>
              </w:rPr>
              <w:t>16.5 ± 16.5</w:t>
            </w:r>
          </w:p>
        </w:tc>
      </w:tr>
      <w:tr w:rsidR="00471154" w:rsidRPr="008D039F" w14:paraId="27E2523E" w14:textId="77777777" w:rsidTr="00D86502">
        <w:tc>
          <w:tcPr>
            <w:tcW w:w="1843" w:type="dxa"/>
            <w:tcBorders>
              <w:left w:val="nil"/>
              <w:right w:val="nil"/>
            </w:tcBorders>
          </w:tcPr>
          <w:p w14:paraId="32F1184E" w14:textId="663E44DF" w:rsidR="00471154" w:rsidRDefault="00471154" w:rsidP="00471154">
            <w:pPr>
              <w:spacing w:line="480" w:lineRule="auto"/>
              <w:ind w:right="-284"/>
              <w:rPr>
                <w:noProof/>
              </w:rPr>
            </w:pPr>
            <w:r>
              <w:rPr>
                <w:noProof/>
              </w:rPr>
              <w:t>sICAM, ng/ml</w:t>
            </w:r>
          </w:p>
          <w:p w14:paraId="3E87201D" w14:textId="4DB4FA3F" w:rsidR="00471154" w:rsidRPr="008D039F" w:rsidRDefault="00471154" w:rsidP="00471154">
            <w:pPr>
              <w:spacing w:line="480" w:lineRule="auto"/>
              <w:ind w:right="-284"/>
              <w:rPr>
                <w:noProof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0E7DB84" w14:textId="56C3CF4D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8.1 ± 1.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DE5055C" w14:textId="77777777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4h</w:t>
            </w:r>
          </w:p>
          <w:p w14:paraId="39DD2EC5" w14:textId="16E9F5DB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1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602B6EA7" w14:textId="0AACB805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12.4 ± 2.7</w:t>
            </w:r>
            <w:r w:rsidR="006721CB">
              <w:rPr>
                <w:noProof/>
              </w:rPr>
              <w:t>^</w:t>
            </w:r>
          </w:p>
          <w:p w14:paraId="755810E8" w14:textId="1AD1F5CF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11.0 ± 1.2</w:t>
            </w:r>
            <w:r w:rsidR="006721CB">
              <w:rPr>
                <w:noProof/>
              </w:rPr>
              <w:t>^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9850E66" w14:textId="09BACA42" w:rsidR="00471154" w:rsidRDefault="00471154" w:rsidP="00471154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10.5 ± 6.1</w:t>
            </w:r>
          </w:p>
          <w:p w14:paraId="4E8D9036" w14:textId="0C4E56EA" w:rsidR="00471154" w:rsidRDefault="00471154" w:rsidP="00471154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9.6 ± 4.9</w:t>
            </w:r>
          </w:p>
        </w:tc>
      </w:tr>
      <w:tr w:rsidR="00471154" w:rsidRPr="008D039F" w14:paraId="09986581" w14:textId="77777777" w:rsidTr="00D86502">
        <w:tc>
          <w:tcPr>
            <w:tcW w:w="1843" w:type="dxa"/>
            <w:tcBorders>
              <w:left w:val="nil"/>
              <w:right w:val="nil"/>
            </w:tcBorders>
          </w:tcPr>
          <w:p w14:paraId="167BDDEC" w14:textId="61CEBC81" w:rsidR="00471154" w:rsidRDefault="00471154" w:rsidP="00471154">
            <w:pPr>
              <w:spacing w:line="480" w:lineRule="auto"/>
              <w:ind w:right="-284"/>
              <w:rPr>
                <w:noProof/>
              </w:rPr>
            </w:pPr>
            <w:r>
              <w:rPr>
                <w:noProof/>
              </w:rPr>
              <w:t>sE-selectin, ng/m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8FD5784" w14:textId="1D62A9ED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9.6 ± 2.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A330806" w14:textId="77777777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4h</w:t>
            </w:r>
          </w:p>
          <w:p w14:paraId="1A131FF3" w14:textId="22C7A912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1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3ADB425B" w14:textId="562F2FB2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19.9 ± 7.3</w:t>
            </w:r>
            <w:r w:rsidR="006721CB">
              <w:rPr>
                <w:noProof/>
              </w:rPr>
              <w:t>^</w:t>
            </w:r>
          </w:p>
          <w:p w14:paraId="6ABD5B35" w14:textId="6974CC25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18.8 ± 6.6</w:t>
            </w:r>
            <w:r w:rsidR="006721CB">
              <w:rPr>
                <w:noProof/>
              </w:rPr>
              <w:t>^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2BDC0BB" w14:textId="68452B1E" w:rsidR="00471154" w:rsidRDefault="00471154" w:rsidP="00471154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20.5 ± 4.2</w:t>
            </w:r>
            <w:r w:rsidR="006721CB">
              <w:rPr>
                <w:noProof/>
              </w:rPr>
              <w:t>^</w:t>
            </w:r>
          </w:p>
          <w:p w14:paraId="7D60E75A" w14:textId="0B093781" w:rsidR="00471154" w:rsidRDefault="00471154" w:rsidP="00471154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20.8 ± 4.3</w:t>
            </w:r>
            <w:r w:rsidR="006721CB">
              <w:rPr>
                <w:noProof/>
              </w:rPr>
              <w:t>^</w:t>
            </w:r>
          </w:p>
        </w:tc>
      </w:tr>
      <w:tr w:rsidR="00471154" w:rsidRPr="008D039F" w14:paraId="618CFB5A" w14:textId="77777777" w:rsidTr="00D86502">
        <w:trPr>
          <w:trHeight w:val="1052"/>
        </w:trPr>
        <w:tc>
          <w:tcPr>
            <w:tcW w:w="1843" w:type="dxa"/>
            <w:tcBorders>
              <w:left w:val="nil"/>
              <w:right w:val="nil"/>
            </w:tcBorders>
          </w:tcPr>
          <w:p w14:paraId="186C4BBF" w14:textId="532285F1" w:rsidR="00471154" w:rsidRDefault="00471154" w:rsidP="00471154">
            <w:pPr>
              <w:spacing w:line="480" w:lineRule="auto"/>
              <w:ind w:right="-284"/>
              <w:rPr>
                <w:noProof/>
              </w:rPr>
            </w:pPr>
            <w:r>
              <w:rPr>
                <w:noProof/>
              </w:rPr>
              <w:t>Adiponectin, ng/m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DA2AFC3" w14:textId="4E1D306B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42.1 ± 11.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0ADD7AD" w14:textId="77777777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4h</w:t>
            </w:r>
          </w:p>
          <w:p w14:paraId="353D895B" w14:textId="0837F446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1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7077C0C2" w14:textId="373438BF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100.8 ± 22.3</w:t>
            </w:r>
            <w:r w:rsidR="006721CB">
              <w:rPr>
                <w:noProof/>
              </w:rPr>
              <w:t>^</w:t>
            </w:r>
          </w:p>
          <w:p w14:paraId="14CB46C5" w14:textId="4AC59A29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78.3 ± 17.8</w:t>
            </w:r>
            <w:r w:rsidR="006721CB">
              <w:rPr>
                <w:noProof/>
              </w:rPr>
              <w:t>^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874CF65" w14:textId="41E2DF3A" w:rsidR="00471154" w:rsidRDefault="00471154" w:rsidP="00471154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86.8 ± 19.2</w:t>
            </w:r>
            <w:r w:rsidR="006721CB">
              <w:rPr>
                <w:noProof/>
              </w:rPr>
              <w:t>^</w:t>
            </w:r>
          </w:p>
          <w:p w14:paraId="5566BDD2" w14:textId="3DC78663" w:rsidR="00471154" w:rsidRDefault="00471154" w:rsidP="00471154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85.5 ± 33.3</w:t>
            </w:r>
            <w:r w:rsidR="006721CB">
              <w:rPr>
                <w:noProof/>
              </w:rPr>
              <w:t>^</w:t>
            </w:r>
          </w:p>
        </w:tc>
      </w:tr>
      <w:tr w:rsidR="00471154" w:rsidRPr="008D039F" w14:paraId="0113707B" w14:textId="77777777" w:rsidTr="00D86502">
        <w:tc>
          <w:tcPr>
            <w:tcW w:w="1843" w:type="dxa"/>
            <w:tcBorders>
              <w:left w:val="nil"/>
              <w:right w:val="nil"/>
            </w:tcBorders>
          </w:tcPr>
          <w:p w14:paraId="740B5EAC" w14:textId="6E795520" w:rsidR="00471154" w:rsidRDefault="00471154" w:rsidP="00471154">
            <w:pPr>
              <w:spacing w:line="480" w:lineRule="auto"/>
              <w:ind w:right="-284"/>
              <w:rPr>
                <w:noProof/>
              </w:rPr>
            </w:pPr>
            <w:r>
              <w:rPr>
                <w:noProof/>
              </w:rPr>
              <w:t>vWF, ng/m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33BD0A9" w14:textId="4660F9AB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17.3 ± 15.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5A2CE89" w14:textId="77777777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4h</w:t>
            </w:r>
          </w:p>
          <w:p w14:paraId="58C0DE0D" w14:textId="31DA44F2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day 1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2D67F40A" w14:textId="2CD38EAC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115.3 ± 34.0</w:t>
            </w:r>
            <w:r w:rsidR="006721CB">
              <w:rPr>
                <w:noProof/>
              </w:rPr>
              <w:t>^</w:t>
            </w:r>
          </w:p>
          <w:p w14:paraId="7A137FE5" w14:textId="044588B2" w:rsidR="00471154" w:rsidRDefault="00471154" w:rsidP="00471154">
            <w:pPr>
              <w:spacing w:line="480" w:lineRule="auto"/>
              <w:ind w:right="-284"/>
              <w:jc w:val="center"/>
              <w:rPr>
                <w:noProof/>
              </w:rPr>
            </w:pPr>
            <w:r>
              <w:rPr>
                <w:noProof/>
              </w:rPr>
              <w:t>104.0 ± 27.2</w:t>
            </w:r>
            <w:r w:rsidR="006721CB">
              <w:rPr>
                <w:noProof/>
              </w:rPr>
              <w:t>^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63B4C6C" w14:textId="5AC1AE62" w:rsidR="00471154" w:rsidRDefault="00471154" w:rsidP="00471154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113.4 ± 9.1</w:t>
            </w:r>
            <w:r w:rsidR="006721CB">
              <w:rPr>
                <w:noProof/>
              </w:rPr>
              <w:t>^</w:t>
            </w:r>
          </w:p>
          <w:p w14:paraId="591E78F7" w14:textId="204BF210" w:rsidR="00471154" w:rsidRDefault="00471154" w:rsidP="00471154">
            <w:pPr>
              <w:tabs>
                <w:tab w:val="left" w:pos="736"/>
              </w:tabs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105.4 ± 37.1</w:t>
            </w:r>
            <w:r w:rsidR="006721CB">
              <w:rPr>
                <w:noProof/>
              </w:rPr>
              <w:t>^</w:t>
            </w:r>
          </w:p>
        </w:tc>
      </w:tr>
    </w:tbl>
    <w:p w14:paraId="50660CBE" w14:textId="13156C91" w:rsidR="00A00934" w:rsidRDefault="007C5955">
      <w:r w:rsidRPr="008D039F">
        <w:t>Values represent mean</w:t>
      </w:r>
      <w:r w:rsidR="002E09A4">
        <w:t xml:space="preserve"> </w:t>
      </w:r>
      <w:r w:rsidRPr="008D039F">
        <w:t>±</w:t>
      </w:r>
      <w:r w:rsidR="002E09A4">
        <w:t xml:space="preserve"> </w:t>
      </w:r>
      <w:r w:rsidR="00490EB8">
        <w:t>standard deviation</w:t>
      </w:r>
      <w:r w:rsidRPr="008D039F">
        <w:t xml:space="preserve">. </w:t>
      </w:r>
      <w:r w:rsidR="002B7126">
        <w:t xml:space="preserve">Baseline values were obtained from 8 healthy male Sprague-Dawley rats. </w:t>
      </w:r>
      <w:r w:rsidR="00635DE1" w:rsidRPr="008D039F">
        <w:t>WBC, white blood cell count</w:t>
      </w:r>
      <w:r w:rsidR="00415E3B">
        <w:t xml:space="preserve">; </w:t>
      </w:r>
      <w:r w:rsidRPr="008D039F">
        <w:t xml:space="preserve">Hgb, haemoglobin; </w:t>
      </w:r>
      <w:r w:rsidR="005526B9">
        <w:t>MCP-1, monocyte chemoattractant protein 1; TNF-</w:t>
      </w:r>
      <w:r w:rsidR="005526B9" w:rsidRPr="005526B9">
        <w:rPr>
          <w:rFonts w:ascii="Symbol" w:hAnsi="Symbol"/>
        </w:rPr>
        <w:t>a</w:t>
      </w:r>
      <w:r w:rsidR="005526B9">
        <w:t xml:space="preserve">, </w:t>
      </w:r>
      <w:proofErr w:type="spellStart"/>
      <w:r w:rsidR="005526B9">
        <w:t>tumor</w:t>
      </w:r>
      <w:proofErr w:type="spellEnd"/>
      <w:r w:rsidR="005526B9">
        <w:t xml:space="preserve"> necrosis factor alpha; IL, interleukin; </w:t>
      </w:r>
      <w:proofErr w:type="spellStart"/>
      <w:r w:rsidR="00840D31">
        <w:t>sICAM</w:t>
      </w:r>
      <w:proofErr w:type="spellEnd"/>
      <w:r w:rsidR="00840D31">
        <w:t>,</w:t>
      </w:r>
      <w:r w:rsidR="00CA42E5">
        <w:t xml:space="preserve"> </w:t>
      </w:r>
      <w:r w:rsidR="00840D31">
        <w:t xml:space="preserve">soluble intercellular adhesion molecule; </w:t>
      </w:r>
      <w:r w:rsidR="00CA42E5">
        <w:t xml:space="preserve">E-selectin, endothelial-leukocyte adhesion molecule; </w:t>
      </w:r>
      <w:proofErr w:type="spellStart"/>
      <w:r w:rsidR="00840D31">
        <w:t>vWF</w:t>
      </w:r>
      <w:proofErr w:type="spellEnd"/>
      <w:r w:rsidR="00840D31">
        <w:t>, von</w:t>
      </w:r>
      <w:r w:rsidR="00CA42E5">
        <w:t xml:space="preserve"> Willebrand factor.</w:t>
      </w:r>
      <w:r w:rsidRPr="008D039F">
        <w:t xml:space="preserve"> </w:t>
      </w:r>
      <w:r w:rsidR="006721CB">
        <w:t>^</w:t>
      </w:r>
      <w:r w:rsidR="00490EB8">
        <w:t xml:space="preserve"> p </w:t>
      </w:r>
      <w:r w:rsidR="00615049">
        <w:t>&lt;</w:t>
      </w:r>
      <w:r w:rsidR="00490EB8">
        <w:t xml:space="preserve"> </w:t>
      </w:r>
      <w:r w:rsidR="00615049">
        <w:t>0.05 compared to baseline</w:t>
      </w:r>
      <w:r w:rsidR="00733CA0">
        <w:t xml:space="preserve">; </w:t>
      </w:r>
      <w:r w:rsidR="006721CB">
        <w:t>*</w:t>
      </w:r>
      <w:r w:rsidR="00490EB8">
        <w:t xml:space="preserve"> p </w:t>
      </w:r>
      <w:r w:rsidR="00733CA0">
        <w:t>&lt;</w:t>
      </w:r>
      <w:r w:rsidR="00490EB8">
        <w:t xml:space="preserve"> </w:t>
      </w:r>
      <w:r w:rsidR="00733CA0">
        <w:t xml:space="preserve">0.05 compared to </w:t>
      </w:r>
      <w:r w:rsidR="00A542B4">
        <w:t>TXA</w:t>
      </w:r>
      <w:r w:rsidR="00733CA0">
        <w:t>.</w:t>
      </w:r>
    </w:p>
    <w:sectPr w:rsidR="00A00934" w:rsidSect="008B60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955"/>
    <w:rsid w:val="00003C6E"/>
    <w:rsid w:val="00021108"/>
    <w:rsid w:val="00022FB0"/>
    <w:rsid w:val="000569A9"/>
    <w:rsid w:val="00056CB5"/>
    <w:rsid w:val="00057C7A"/>
    <w:rsid w:val="00060C86"/>
    <w:rsid w:val="000616D4"/>
    <w:rsid w:val="00064348"/>
    <w:rsid w:val="00073D9E"/>
    <w:rsid w:val="000740D9"/>
    <w:rsid w:val="00090BBB"/>
    <w:rsid w:val="000A7D1C"/>
    <w:rsid w:val="000D3241"/>
    <w:rsid w:val="000D4EC1"/>
    <w:rsid w:val="000E43FF"/>
    <w:rsid w:val="000E5377"/>
    <w:rsid w:val="000F44E8"/>
    <w:rsid w:val="00107F4C"/>
    <w:rsid w:val="001127D2"/>
    <w:rsid w:val="0011798F"/>
    <w:rsid w:val="001520C3"/>
    <w:rsid w:val="001550C3"/>
    <w:rsid w:val="001B14AB"/>
    <w:rsid w:val="001F30D7"/>
    <w:rsid w:val="001F349D"/>
    <w:rsid w:val="001F3C4E"/>
    <w:rsid w:val="00212CA0"/>
    <w:rsid w:val="00213215"/>
    <w:rsid w:val="0022068A"/>
    <w:rsid w:val="00227A6A"/>
    <w:rsid w:val="00240883"/>
    <w:rsid w:val="00242946"/>
    <w:rsid w:val="00245EE1"/>
    <w:rsid w:val="00252F4C"/>
    <w:rsid w:val="00252FB6"/>
    <w:rsid w:val="00272804"/>
    <w:rsid w:val="002A2C19"/>
    <w:rsid w:val="002B7126"/>
    <w:rsid w:val="002C29B4"/>
    <w:rsid w:val="002C2CE4"/>
    <w:rsid w:val="002D2A4A"/>
    <w:rsid w:val="002D324E"/>
    <w:rsid w:val="002D4FED"/>
    <w:rsid w:val="002D77C8"/>
    <w:rsid w:val="002E09A4"/>
    <w:rsid w:val="002F2DE9"/>
    <w:rsid w:val="00304EF3"/>
    <w:rsid w:val="00325700"/>
    <w:rsid w:val="00342D07"/>
    <w:rsid w:val="00373428"/>
    <w:rsid w:val="003E4622"/>
    <w:rsid w:val="003E6FB6"/>
    <w:rsid w:val="00405AF9"/>
    <w:rsid w:val="00415E3B"/>
    <w:rsid w:val="004247E8"/>
    <w:rsid w:val="004273CA"/>
    <w:rsid w:val="00441664"/>
    <w:rsid w:val="00441E92"/>
    <w:rsid w:val="0044683B"/>
    <w:rsid w:val="004612CD"/>
    <w:rsid w:val="00471154"/>
    <w:rsid w:val="00490EB8"/>
    <w:rsid w:val="004951A0"/>
    <w:rsid w:val="004A73C1"/>
    <w:rsid w:val="004B1282"/>
    <w:rsid w:val="004D0BB6"/>
    <w:rsid w:val="004F1400"/>
    <w:rsid w:val="004F5EF2"/>
    <w:rsid w:val="005111A3"/>
    <w:rsid w:val="00514054"/>
    <w:rsid w:val="005526B9"/>
    <w:rsid w:val="00554630"/>
    <w:rsid w:val="00560A07"/>
    <w:rsid w:val="00577689"/>
    <w:rsid w:val="00577DA3"/>
    <w:rsid w:val="005825BB"/>
    <w:rsid w:val="00582EB8"/>
    <w:rsid w:val="00584313"/>
    <w:rsid w:val="00594FEA"/>
    <w:rsid w:val="005A3260"/>
    <w:rsid w:val="005C0371"/>
    <w:rsid w:val="005C2B95"/>
    <w:rsid w:val="005C3C64"/>
    <w:rsid w:val="005C49DC"/>
    <w:rsid w:val="005F332D"/>
    <w:rsid w:val="00603823"/>
    <w:rsid w:val="006044CE"/>
    <w:rsid w:val="0060496B"/>
    <w:rsid w:val="00615049"/>
    <w:rsid w:val="0062144E"/>
    <w:rsid w:val="00635DE1"/>
    <w:rsid w:val="00647800"/>
    <w:rsid w:val="00647A48"/>
    <w:rsid w:val="0067166A"/>
    <w:rsid w:val="006721CB"/>
    <w:rsid w:val="00672423"/>
    <w:rsid w:val="006745D1"/>
    <w:rsid w:val="00685D28"/>
    <w:rsid w:val="00690599"/>
    <w:rsid w:val="00696C0D"/>
    <w:rsid w:val="006A1B85"/>
    <w:rsid w:val="006D2269"/>
    <w:rsid w:val="006D6904"/>
    <w:rsid w:val="006E1A3A"/>
    <w:rsid w:val="006E2B9E"/>
    <w:rsid w:val="006F6F77"/>
    <w:rsid w:val="007043DB"/>
    <w:rsid w:val="00704A09"/>
    <w:rsid w:val="0070500C"/>
    <w:rsid w:val="00705B3F"/>
    <w:rsid w:val="00722026"/>
    <w:rsid w:val="00733CA0"/>
    <w:rsid w:val="00736E18"/>
    <w:rsid w:val="00744ACA"/>
    <w:rsid w:val="007463FB"/>
    <w:rsid w:val="007579B5"/>
    <w:rsid w:val="00761BAE"/>
    <w:rsid w:val="007661A5"/>
    <w:rsid w:val="007679EF"/>
    <w:rsid w:val="00787217"/>
    <w:rsid w:val="007A2D0A"/>
    <w:rsid w:val="007B7696"/>
    <w:rsid w:val="007C5955"/>
    <w:rsid w:val="007C7EC9"/>
    <w:rsid w:val="007D7404"/>
    <w:rsid w:val="007E08D9"/>
    <w:rsid w:val="007F1DA4"/>
    <w:rsid w:val="007F7F48"/>
    <w:rsid w:val="00812677"/>
    <w:rsid w:val="00815660"/>
    <w:rsid w:val="00816340"/>
    <w:rsid w:val="00830CF2"/>
    <w:rsid w:val="00840D31"/>
    <w:rsid w:val="00851A2F"/>
    <w:rsid w:val="0086017E"/>
    <w:rsid w:val="008604BE"/>
    <w:rsid w:val="008621FA"/>
    <w:rsid w:val="00871511"/>
    <w:rsid w:val="00876EF4"/>
    <w:rsid w:val="00883012"/>
    <w:rsid w:val="00884BB1"/>
    <w:rsid w:val="008B6002"/>
    <w:rsid w:val="008D134C"/>
    <w:rsid w:val="008E0401"/>
    <w:rsid w:val="008E5221"/>
    <w:rsid w:val="00900EE4"/>
    <w:rsid w:val="009014DD"/>
    <w:rsid w:val="00901C30"/>
    <w:rsid w:val="00917D37"/>
    <w:rsid w:val="0094176C"/>
    <w:rsid w:val="009629FA"/>
    <w:rsid w:val="009662EC"/>
    <w:rsid w:val="009802DD"/>
    <w:rsid w:val="00982B6E"/>
    <w:rsid w:val="009922BB"/>
    <w:rsid w:val="009E5450"/>
    <w:rsid w:val="009F16D9"/>
    <w:rsid w:val="009F1965"/>
    <w:rsid w:val="00A00934"/>
    <w:rsid w:val="00A37CFB"/>
    <w:rsid w:val="00A4048A"/>
    <w:rsid w:val="00A42277"/>
    <w:rsid w:val="00A542B4"/>
    <w:rsid w:val="00A5730B"/>
    <w:rsid w:val="00A702C1"/>
    <w:rsid w:val="00A70968"/>
    <w:rsid w:val="00A76592"/>
    <w:rsid w:val="00A77899"/>
    <w:rsid w:val="00A9564A"/>
    <w:rsid w:val="00A95793"/>
    <w:rsid w:val="00A96B70"/>
    <w:rsid w:val="00A96ED6"/>
    <w:rsid w:val="00AE2661"/>
    <w:rsid w:val="00AE3858"/>
    <w:rsid w:val="00B03A53"/>
    <w:rsid w:val="00B06367"/>
    <w:rsid w:val="00B13C52"/>
    <w:rsid w:val="00B17B0E"/>
    <w:rsid w:val="00B26B01"/>
    <w:rsid w:val="00B31211"/>
    <w:rsid w:val="00B61CDA"/>
    <w:rsid w:val="00B73F26"/>
    <w:rsid w:val="00B75327"/>
    <w:rsid w:val="00B77703"/>
    <w:rsid w:val="00B77BA0"/>
    <w:rsid w:val="00B87F02"/>
    <w:rsid w:val="00BA092C"/>
    <w:rsid w:val="00BB02FF"/>
    <w:rsid w:val="00BB0709"/>
    <w:rsid w:val="00BB3205"/>
    <w:rsid w:val="00BC178B"/>
    <w:rsid w:val="00BE1923"/>
    <w:rsid w:val="00BE630D"/>
    <w:rsid w:val="00BF3641"/>
    <w:rsid w:val="00C25F7C"/>
    <w:rsid w:val="00C331B9"/>
    <w:rsid w:val="00C41E26"/>
    <w:rsid w:val="00C602D5"/>
    <w:rsid w:val="00C6295A"/>
    <w:rsid w:val="00C65C21"/>
    <w:rsid w:val="00C6733B"/>
    <w:rsid w:val="00C85465"/>
    <w:rsid w:val="00C92129"/>
    <w:rsid w:val="00CA42E5"/>
    <w:rsid w:val="00CA6CF7"/>
    <w:rsid w:val="00CB0A4B"/>
    <w:rsid w:val="00CD42BD"/>
    <w:rsid w:val="00CE2DC9"/>
    <w:rsid w:val="00CE5B0C"/>
    <w:rsid w:val="00CE5E66"/>
    <w:rsid w:val="00D07596"/>
    <w:rsid w:val="00D17F2E"/>
    <w:rsid w:val="00D304BF"/>
    <w:rsid w:val="00D3183F"/>
    <w:rsid w:val="00D3719B"/>
    <w:rsid w:val="00D446C9"/>
    <w:rsid w:val="00D4554E"/>
    <w:rsid w:val="00D86502"/>
    <w:rsid w:val="00DA6683"/>
    <w:rsid w:val="00DC41CA"/>
    <w:rsid w:val="00DD2FBE"/>
    <w:rsid w:val="00DE4D73"/>
    <w:rsid w:val="00E21A92"/>
    <w:rsid w:val="00E24808"/>
    <w:rsid w:val="00E34426"/>
    <w:rsid w:val="00E55707"/>
    <w:rsid w:val="00E618D4"/>
    <w:rsid w:val="00E61FB1"/>
    <w:rsid w:val="00E63ACE"/>
    <w:rsid w:val="00E73757"/>
    <w:rsid w:val="00E74712"/>
    <w:rsid w:val="00E912F3"/>
    <w:rsid w:val="00EB1552"/>
    <w:rsid w:val="00ED779C"/>
    <w:rsid w:val="00F16044"/>
    <w:rsid w:val="00F1777B"/>
    <w:rsid w:val="00F243DB"/>
    <w:rsid w:val="00F4124A"/>
    <w:rsid w:val="00F608B3"/>
    <w:rsid w:val="00F7047D"/>
    <w:rsid w:val="00F773A8"/>
    <w:rsid w:val="00F8120D"/>
    <w:rsid w:val="00FA0CE7"/>
    <w:rsid w:val="00FA4632"/>
    <w:rsid w:val="00FC0B82"/>
    <w:rsid w:val="00FC616D"/>
    <w:rsid w:val="00FD49D7"/>
    <w:rsid w:val="00FD5E7F"/>
    <w:rsid w:val="00FD725B"/>
    <w:rsid w:val="00FE3E02"/>
    <w:rsid w:val="00FE6EDE"/>
    <w:rsid w:val="00FE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BC90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5955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955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42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2B4"/>
    <w:rPr>
      <w:rFonts w:ascii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422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 Jodie</dc:creator>
  <cp:keywords/>
  <dc:description/>
  <cp:lastModifiedBy>Morris, Jodie</cp:lastModifiedBy>
  <cp:revision>15</cp:revision>
  <dcterms:created xsi:type="dcterms:W3CDTF">2020-08-25T05:56:00Z</dcterms:created>
  <dcterms:modified xsi:type="dcterms:W3CDTF">2021-03-03T06:15:00Z</dcterms:modified>
</cp:coreProperties>
</file>